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A7927" w14:textId="0612061B" w:rsidR="003E0F3A" w:rsidRPr="003F78BD" w:rsidRDefault="0094304E" w:rsidP="008A0985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5 </w:t>
      </w:r>
      <w:r w:rsidR="003E0F3A" w:rsidRPr="003F78BD">
        <w:rPr>
          <w:rFonts w:ascii="Arial" w:hAnsi="Arial" w:cs="Arial"/>
          <w:b/>
          <w:sz w:val="20"/>
          <w:szCs w:val="20"/>
        </w:rPr>
        <w:t xml:space="preserve">Table. </w:t>
      </w:r>
      <w:r w:rsidR="007C23AC" w:rsidRPr="003F78BD">
        <w:rPr>
          <w:rFonts w:ascii="Arial" w:hAnsi="Arial" w:cs="Arial"/>
          <w:b/>
          <w:sz w:val="20"/>
          <w:szCs w:val="20"/>
        </w:rPr>
        <w:t>Prediction performance measures</w:t>
      </w:r>
      <w:r w:rsidR="004A14AA">
        <w:rPr>
          <w:rFonts w:ascii="Arial" w:hAnsi="Arial" w:cs="Arial"/>
          <w:b/>
          <w:sz w:val="20"/>
          <w:szCs w:val="20"/>
        </w:rPr>
        <w:t xml:space="preserve"> for predicting </w:t>
      </w:r>
      <w:r w:rsidR="00517D6C" w:rsidRPr="00043635">
        <w:rPr>
          <w:rFonts w:ascii="Arial" w:hAnsi="Arial" w:cs="Arial"/>
          <w:b/>
          <w:sz w:val="20"/>
          <w:szCs w:val="20"/>
        </w:rPr>
        <w:t xml:space="preserve">incident </w:t>
      </w:r>
      <w:r w:rsidR="004A14AA" w:rsidRPr="00043635">
        <w:rPr>
          <w:rFonts w:ascii="Arial" w:hAnsi="Arial" w:cs="Arial"/>
          <w:b/>
          <w:sz w:val="20"/>
          <w:szCs w:val="20"/>
        </w:rPr>
        <w:t>opioid use disorder</w:t>
      </w:r>
      <w:r w:rsidR="007C3D4C" w:rsidRPr="00B35464">
        <w:rPr>
          <w:rFonts w:ascii="Arial" w:hAnsi="Arial" w:cs="Arial"/>
          <w:b/>
          <w:sz w:val="20"/>
          <w:szCs w:val="20"/>
        </w:rPr>
        <w:t>,</w:t>
      </w:r>
      <w:r w:rsidR="007C23AC" w:rsidRPr="003F78BD">
        <w:rPr>
          <w:rFonts w:ascii="Arial" w:hAnsi="Arial" w:cs="Arial"/>
          <w:b/>
          <w:sz w:val="20"/>
          <w:szCs w:val="20"/>
        </w:rPr>
        <w:t xml:space="preserve"> across different machine learning methods</w:t>
      </w:r>
      <w:r w:rsidR="007C3D4C" w:rsidRPr="003F78BD">
        <w:rPr>
          <w:rFonts w:ascii="Arial" w:hAnsi="Arial" w:cs="Arial"/>
          <w:b/>
          <w:sz w:val="20"/>
          <w:szCs w:val="20"/>
        </w:rPr>
        <w:t xml:space="preserve"> with varying sensitivity and specificity.</w:t>
      </w:r>
    </w:p>
    <w:tbl>
      <w:tblPr>
        <w:tblStyle w:val="TableGrid"/>
        <w:tblW w:w="1125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440"/>
        <w:gridCol w:w="1350"/>
        <w:gridCol w:w="1170"/>
        <w:gridCol w:w="1170"/>
        <w:gridCol w:w="810"/>
        <w:gridCol w:w="810"/>
        <w:gridCol w:w="1080"/>
        <w:gridCol w:w="900"/>
        <w:gridCol w:w="743"/>
      </w:tblGrid>
      <w:tr w:rsidR="00874EBB" w:rsidRPr="007075B2" w14:paraId="2163BD37" w14:textId="77777777" w:rsidTr="008A0985">
        <w:trPr>
          <w:trHeight w:val="339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300D5AC" w14:textId="77777777" w:rsidR="00EF4C50" w:rsidRDefault="00EF4C50" w:rsidP="008A098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  <w:p w14:paraId="5A3D6DA8" w14:textId="565A5878" w:rsidR="007075B2" w:rsidRPr="007075B2" w:rsidRDefault="007075B2" w:rsidP="008A098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1A4A532" w14:textId="6794BA18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core threshold (range 0-100)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4621681" w14:textId="77777777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redicted overdose 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2061433" w14:textId="77777777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E41DCDB" w14:textId="77777777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FC28424" w14:textId="77777777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PV 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45436F7" w14:textId="77777777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PV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DCD6C0F" w14:textId="4ABE6A26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F1 score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2AE94CE" w14:textId="0C2B6471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CB75C7A" w14:textId="54E93BF9" w:rsidR="00EF4C50" w:rsidRPr="007075B2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NE</w:t>
            </w:r>
          </w:p>
        </w:tc>
      </w:tr>
      <w:tr w:rsidR="00874EBB" w:rsidRPr="007075B2" w14:paraId="6B353CEB" w14:textId="77777777" w:rsidTr="008A0985">
        <w:trPr>
          <w:trHeight w:val="152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A5EBB6E" w14:textId="2368A77F" w:rsidR="00EF4C50" w:rsidRPr="007075B2" w:rsidRDefault="000A7170" w:rsidP="008A0985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Elastic Ne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F491345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17533A1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84A812D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D4A8573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EEE480B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64EC1D7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66F01B0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B4B341B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BA099B3" w14:textId="4E8F520A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A0985" w:rsidRPr="007075B2" w14:paraId="60A3C368" w14:textId="77777777" w:rsidTr="00AB05D7">
        <w:trPr>
          <w:trHeight w:val="206"/>
          <w:jc w:val="center"/>
        </w:trPr>
        <w:tc>
          <w:tcPr>
            <w:tcW w:w="1785" w:type="dxa"/>
            <w:tcBorders>
              <w:top w:val="single" w:sz="12" w:space="0" w:color="auto"/>
            </w:tcBorders>
            <w:hideMark/>
          </w:tcPr>
          <w:p w14:paraId="746EFBDA" w14:textId="77777777" w:rsidR="00EF4C50" w:rsidRPr="007075B2" w:rsidRDefault="00EF4C50" w:rsidP="008A0985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hideMark/>
          </w:tcPr>
          <w:p w14:paraId="60C0DD65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hideMark/>
          </w:tcPr>
          <w:p w14:paraId="61FA47A0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599AC075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20D62199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hideMark/>
          </w:tcPr>
          <w:p w14:paraId="51D39CEF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hideMark/>
          </w:tcPr>
          <w:p w14:paraId="3E385910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hideMark/>
          </w:tcPr>
          <w:p w14:paraId="12BD854B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25A8F9C" w14:textId="77777777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</w:tcBorders>
            <w:hideMark/>
          </w:tcPr>
          <w:p w14:paraId="0BAF56DB" w14:textId="3F1ACDEB" w:rsidR="00EF4C50" w:rsidRPr="007075B2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49EA257F" w14:textId="77777777" w:rsidTr="00495F50">
        <w:trPr>
          <w:trHeight w:val="170"/>
          <w:jc w:val="center"/>
        </w:trPr>
        <w:tc>
          <w:tcPr>
            <w:tcW w:w="1785" w:type="dxa"/>
            <w:shd w:val="clear" w:color="auto" w:fill="F2F2F2" w:themeFill="background1" w:themeFillShade="F2"/>
            <w:hideMark/>
          </w:tcPr>
          <w:p w14:paraId="058C614C" w14:textId="6FFFF9EC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757D6564" w14:textId="71F8D59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4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66A7A3CA" w14:textId="3EB72E1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1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48435CF7" w14:textId="05369B4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5B524EBD" w14:textId="67FDE13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FA38EC9" w14:textId="62BB77B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0A9A4F6" w14:textId="45686E4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  <w:hideMark/>
          </w:tcPr>
          <w:p w14:paraId="472A5998" w14:textId="40B3D3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vAlign w:val="center"/>
          </w:tcPr>
          <w:p w14:paraId="370CB767" w14:textId="37F3C1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  <w:hideMark/>
          </w:tcPr>
          <w:p w14:paraId="3EBBE918" w14:textId="3050822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0</w:t>
            </w:r>
          </w:p>
        </w:tc>
      </w:tr>
      <w:tr w:rsidR="00874EBB" w:rsidRPr="007075B2" w14:paraId="133A5CA2" w14:textId="77777777" w:rsidTr="00495F50">
        <w:trPr>
          <w:trHeight w:val="170"/>
          <w:jc w:val="center"/>
        </w:trPr>
        <w:tc>
          <w:tcPr>
            <w:tcW w:w="1785" w:type="dxa"/>
            <w:hideMark/>
          </w:tcPr>
          <w:p w14:paraId="36AD4291" w14:textId="271DB551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vAlign w:val="center"/>
            <w:hideMark/>
          </w:tcPr>
          <w:p w14:paraId="2FDF8ED1" w14:textId="250C5B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45</w:t>
            </w:r>
          </w:p>
        </w:tc>
        <w:tc>
          <w:tcPr>
            <w:tcW w:w="1350" w:type="dxa"/>
            <w:vAlign w:val="center"/>
            <w:hideMark/>
          </w:tcPr>
          <w:p w14:paraId="2E76AF1C" w14:textId="68E1735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.34</w:t>
            </w:r>
          </w:p>
        </w:tc>
        <w:tc>
          <w:tcPr>
            <w:tcW w:w="1170" w:type="dxa"/>
            <w:vAlign w:val="center"/>
            <w:hideMark/>
          </w:tcPr>
          <w:p w14:paraId="1A288E14" w14:textId="51A3329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98</w:t>
            </w:r>
          </w:p>
        </w:tc>
        <w:tc>
          <w:tcPr>
            <w:tcW w:w="1170" w:type="dxa"/>
            <w:vAlign w:val="center"/>
            <w:hideMark/>
          </w:tcPr>
          <w:p w14:paraId="20DF64FE" w14:textId="093983E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68</w:t>
            </w:r>
          </w:p>
        </w:tc>
        <w:tc>
          <w:tcPr>
            <w:tcW w:w="810" w:type="dxa"/>
            <w:vAlign w:val="center"/>
            <w:hideMark/>
          </w:tcPr>
          <w:p w14:paraId="353221F1" w14:textId="0CF608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6</w:t>
            </w:r>
          </w:p>
        </w:tc>
        <w:tc>
          <w:tcPr>
            <w:tcW w:w="810" w:type="dxa"/>
            <w:vAlign w:val="center"/>
            <w:hideMark/>
          </w:tcPr>
          <w:p w14:paraId="5F4CE0D5" w14:textId="6A4950B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vAlign w:val="center"/>
            <w:hideMark/>
          </w:tcPr>
          <w:p w14:paraId="235A33C2" w14:textId="2E8BF7D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C49E9A6" w14:textId="7FEA472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5</w:t>
            </w:r>
          </w:p>
        </w:tc>
        <w:tc>
          <w:tcPr>
            <w:tcW w:w="743" w:type="dxa"/>
            <w:vAlign w:val="center"/>
            <w:hideMark/>
          </w:tcPr>
          <w:p w14:paraId="56804DED" w14:textId="41934D4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7</w:t>
            </w:r>
          </w:p>
        </w:tc>
      </w:tr>
      <w:tr w:rsidR="00874EBB" w:rsidRPr="007075B2" w14:paraId="71D52FBD" w14:textId="77777777" w:rsidTr="00495F50">
        <w:trPr>
          <w:trHeight w:val="188"/>
          <w:jc w:val="center"/>
        </w:trPr>
        <w:tc>
          <w:tcPr>
            <w:tcW w:w="1785" w:type="dxa"/>
            <w:hideMark/>
          </w:tcPr>
          <w:p w14:paraId="41007D08" w14:textId="6F1F960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vAlign w:val="center"/>
            <w:hideMark/>
          </w:tcPr>
          <w:p w14:paraId="4AC96F00" w14:textId="341FE02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.84</w:t>
            </w:r>
          </w:p>
        </w:tc>
        <w:tc>
          <w:tcPr>
            <w:tcW w:w="1350" w:type="dxa"/>
            <w:vAlign w:val="center"/>
            <w:hideMark/>
          </w:tcPr>
          <w:p w14:paraId="2CB43DB3" w14:textId="546CEF0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2.86</w:t>
            </w:r>
          </w:p>
        </w:tc>
        <w:tc>
          <w:tcPr>
            <w:tcW w:w="1170" w:type="dxa"/>
            <w:vAlign w:val="center"/>
            <w:hideMark/>
          </w:tcPr>
          <w:p w14:paraId="19AFC8AF" w14:textId="1064A1C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2</w:t>
            </w:r>
          </w:p>
        </w:tc>
        <w:tc>
          <w:tcPr>
            <w:tcW w:w="1170" w:type="dxa"/>
            <w:vAlign w:val="center"/>
            <w:hideMark/>
          </w:tcPr>
          <w:p w14:paraId="07B28E16" w14:textId="70E691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.18</w:t>
            </w:r>
          </w:p>
        </w:tc>
        <w:tc>
          <w:tcPr>
            <w:tcW w:w="810" w:type="dxa"/>
            <w:vAlign w:val="center"/>
            <w:hideMark/>
          </w:tcPr>
          <w:p w14:paraId="6801916B" w14:textId="561517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9</w:t>
            </w:r>
          </w:p>
        </w:tc>
        <w:tc>
          <w:tcPr>
            <w:tcW w:w="810" w:type="dxa"/>
            <w:vAlign w:val="center"/>
            <w:hideMark/>
          </w:tcPr>
          <w:p w14:paraId="1F34B540" w14:textId="43C7895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vAlign w:val="center"/>
            <w:hideMark/>
          </w:tcPr>
          <w:p w14:paraId="441A29FF" w14:textId="2D06D2F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6460A1" w14:textId="0AF91A4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5</w:t>
            </w:r>
          </w:p>
        </w:tc>
        <w:tc>
          <w:tcPr>
            <w:tcW w:w="743" w:type="dxa"/>
            <w:vAlign w:val="center"/>
            <w:hideMark/>
          </w:tcPr>
          <w:p w14:paraId="3AC9FBFF" w14:textId="63A2883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7</w:t>
            </w:r>
          </w:p>
        </w:tc>
      </w:tr>
      <w:tr w:rsidR="00874EBB" w:rsidRPr="007075B2" w14:paraId="753BE1CC" w14:textId="77777777" w:rsidTr="00495F50">
        <w:trPr>
          <w:trHeight w:val="152"/>
          <w:jc w:val="center"/>
        </w:trPr>
        <w:tc>
          <w:tcPr>
            <w:tcW w:w="1785" w:type="dxa"/>
            <w:hideMark/>
          </w:tcPr>
          <w:p w14:paraId="1A955827" w14:textId="0AC6D01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vAlign w:val="center"/>
            <w:hideMark/>
          </w:tcPr>
          <w:p w14:paraId="6E63989F" w14:textId="3014157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5.91</w:t>
            </w:r>
          </w:p>
        </w:tc>
        <w:tc>
          <w:tcPr>
            <w:tcW w:w="1350" w:type="dxa"/>
            <w:vAlign w:val="center"/>
            <w:hideMark/>
          </w:tcPr>
          <w:p w14:paraId="7DE2FE66" w14:textId="64B67E2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30</w:t>
            </w:r>
          </w:p>
        </w:tc>
        <w:tc>
          <w:tcPr>
            <w:tcW w:w="1170" w:type="dxa"/>
            <w:vAlign w:val="center"/>
            <w:hideMark/>
          </w:tcPr>
          <w:p w14:paraId="08468BF7" w14:textId="634298A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1170" w:type="dxa"/>
            <w:vAlign w:val="center"/>
            <w:hideMark/>
          </w:tcPr>
          <w:p w14:paraId="15742E6B" w14:textId="03E3F3E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75</w:t>
            </w:r>
          </w:p>
        </w:tc>
        <w:tc>
          <w:tcPr>
            <w:tcW w:w="810" w:type="dxa"/>
            <w:vAlign w:val="center"/>
            <w:hideMark/>
          </w:tcPr>
          <w:p w14:paraId="25256E61" w14:textId="1E194F6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4</w:t>
            </w:r>
          </w:p>
        </w:tc>
        <w:tc>
          <w:tcPr>
            <w:tcW w:w="810" w:type="dxa"/>
            <w:vAlign w:val="center"/>
            <w:hideMark/>
          </w:tcPr>
          <w:p w14:paraId="280838DC" w14:textId="0D7622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vAlign w:val="center"/>
            <w:hideMark/>
          </w:tcPr>
          <w:p w14:paraId="5E7A1D8C" w14:textId="734D042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BABE84" w14:textId="37EC6DA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4</w:t>
            </w:r>
          </w:p>
        </w:tc>
        <w:tc>
          <w:tcPr>
            <w:tcW w:w="743" w:type="dxa"/>
            <w:vAlign w:val="center"/>
            <w:hideMark/>
          </w:tcPr>
          <w:p w14:paraId="0DCC6498" w14:textId="77672B9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5</w:t>
            </w:r>
          </w:p>
        </w:tc>
      </w:tr>
      <w:tr w:rsidR="00874EBB" w:rsidRPr="007075B2" w14:paraId="53909635" w14:textId="77777777" w:rsidTr="00495F50">
        <w:trPr>
          <w:trHeight w:val="206"/>
          <w:jc w:val="center"/>
        </w:trPr>
        <w:tc>
          <w:tcPr>
            <w:tcW w:w="1785" w:type="dxa"/>
            <w:hideMark/>
          </w:tcPr>
          <w:p w14:paraId="1552535C" w14:textId="57ACE40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vAlign w:val="center"/>
            <w:hideMark/>
          </w:tcPr>
          <w:p w14:paraId="1254BAD4" w14:textId="39D85F9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81</w:t>
            </w:r>
          </w:p>
        </w:tc>
        <w:tc>
          <w:tcPr>
            <w:tcW w:w="1350" w:type="dxa"/>
            <w:vAlign w:val="center"/>
            <w:hideMark/>
          </w:tcPr>
          <w:p w14:paraId="579018A7" w14:textId="2437C2E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3.89</w:t>
            </w:r>
          </w:p>
        </w:tc>
        <w:tc>
          <w:tcPr>
            <w:tcW w:w="1170" w:type="dxa"/>
            <w:vAlign w:val="center"/>
            <w:hideMark/>
          </w:tcPr>
          <w:p w14:paraId="4E0E9D01" w14:textId="6662BCF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99</w:t>
            </w:r>
          </w:p>
        </w:tc>
        <w:tc>
          <w:tcPr>
            <w:tcW w:w="1170" w:type="dxa"/>
            <w:vAlign w:val="center"/>
            <w:hideMark/>
          </w:tcPr>
          <w:p w14:paraId="21A9FD24" w14:textId="6433786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.17</w:t>
            </w:r>
          </w:p>
        </w:tc>
        <w:tc>
          <w:tcPr>
            <w:tcW w:w="810" w:type="dxa"/>
            <w:vAlign w:val="center"/>
            <w:hideMark/>
          </w:tcPr>
          <w:p w14:paraId="11611663" w14:textId="493D419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6</w:t>
            </w:r>
          </w:p>
        </w:tc>
        <w:tc>
          <w:tcPr>
            <w:tcW w:w="810" w:type="dxa"/>
            <w:vAlign w:val="center"/>
            <w:hideMark/>
          </w:tcPr>
          <w:p w14:paraId="54A4924E" w14:textId="56B3ED7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vAlign w:val="center"/>
            <w:hideMark/>
          </w:tcPr>
          <w:p w14:paraId="488D98F8" w14:textId="3C98CCC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112AA3" w14:textId="088340D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8</w:t>
            </w:r>
          </w:p>
        </w:tc>
        <w:tc>
          <w:tcPr>
            <w:tcW w:w="743" w:type="dxa"/>
            <w:vAlign w:val="center"/>
            <w:hideMark/>
          </w:tcPr>
          <w:p w14:paraId="7B324BBD" w14:textId="1609894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0</w:t>
            </w:r>
          </w:p>
        </w:tc>
      </w:tr>
      <w:tr w:rsidR="00874EBB" w:rsidRPr="007075B2" w14:paraId="7919DC4F" w14:textId="77777777" w:rsidTr="00495F50">
        <w:trPr>
          <w:trHeight w:val="161"/>
          <w:jc w:val="center"/>
        </w:trPr>
        <w:tc>
          <w:tcPr>
            <w:tcW w:w="1785" w:type="dxa"/>
            <w:hideMark/>
          </w:tcPr>
          <w:p w14:paraId="6CDF5587" w14:textId="47F04FD4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vAlign w:val="center"/>
            <w:hideMark/>
          </w:tcPr>
          <w:p w14:paraId="4EE119EC" w14:textId="4F2CEC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16</w:t>
            </w:r>
          </w:p>
        </w:tc>
        <w:tc>
          <w:tcPr>
            <w:tcW w:w="1350" w:type="dxa"/>
            <w:vAlign w:val="center"/>
            <w:hideMark/>
          </w:tcPr>
          <w:p w14:paraId="2CAC5292" w14:textId="3EB86D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02</w:t>
            </w:r>
          </w:p>
        </w:tc>
        <w:tc>
          <w:tcPr>
            <w:tcW w:w="1170" w:type="dxa"/>
            <w:vAlign w:val="center"/>
            <w:hideMark/>
          </w:tcPr>
          <w:p w14:paraId="69E86ABA" w14:textId="5EC5E80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2</w:t>
            </w:r>
          </w:p>
        </w:tc>
        <w:tc>
          <w:tcPr>
            <w:tcW w:w="1170" w:type="dxa"/>
            <w:vAlign w:val="center"/>
            <w:hideMark/>
          </w:tcPr>
          <w:p w14:paraId="14534A8C" w14:textId="759EFC6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.05</w:t>
            </w:r>
          </w:p>
        </w:tc>
        <w:tc>
          <w:tcPr>
            <w:tcW w:w="810" w:type="dxa"/>
            <w:vAlign w:val="center"/>
            <w:hideMark/>
          </w:tcPr>
          <w:p w14:paraId="5A5FA2B1" w14:textId="0F95ED1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8</w:t>
            </w:r>
          </w:p>
        </w:tc>
        <w:tc>
          <w:tcPr>
            <w:tcW w:w="810" w:type="dxa"/>
            <w:vAlign w:val="center"/>
            <w:hideMark/>
          </w:tcPr>
          <w:p w14:paraId="21F1453B" w14:textId="236F5F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vAlign w:val="center"/>
            <w:hideMark/>
          </w:tcPr>
          <w:p w14:paraId="3FF9B59C" w14:textId="20C17E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D4727D" w14:textId="13C882C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4</w:t>
            </w:r>
          </w:p>
        </w:tc>
        <w:tc>
          <w:tcPr>
            <w:tcW w:w="743" w:type="dxa"/>
            <w:vAlign w:val="center"/>
            <w:hideMark/>
          </w:tcPr>
          <w:p w14:paraId="69B8FEF5" w14:textId="39A834F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9</w:t>
            </w:r>
          </w:p>
        </w:tc>
      </w:tr>
      <w:tr w:rsidR="00874EBB" w:rsidRPr="007075B2" w14:paraId="13913425" w14:textId="77777777" w:rsidTr="00495F50">
        <w:trPr>
          <w:trHeight w:val="215"/>
          <w:jc w:val="center"/>
        </w:trPr>
        <w:tc>
          <w:tcPr>
            <w:tcW w:w="1785" w:type="dxa"/>
            <w:hideMark/>
          </w:tcPr>
          <w:p w14:paraId="7025C4B2" w14:textId="4C373EAA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vAlign w:val="center"/>
            <w:hideMark/>
          </w:tcPr>
          <w:p w14:paraId="73F7E68F" w14:textId="1CAEF2D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.93</w:t>
            </w:r>
          </w:p>
        </w:tc>
        <w:tc>
          <w:tcPr>
            <w:tcW w:w="1350" w:type="dxa"/>
            <w:vAlign w:val="center"/>
            <w:hideMark/>
          </w:tcPr>
          <w:p w14:paraId="0854EC92" w14:textId="5A1E7A3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4.58</w:t>
            </w:r>
          </w:p>
        </w:tc>
        <w:tc>
          <w:tcPr>
            <w:tcW w:w="1170" w:type="dxa"/>
            <w:vAlign w:val="center"/>
            <w:hideMark/>
          </w:tcPr>
          <w:p w14:paraId="3D0450D1" w14:textId="5CD79C9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1</w:t>
            </w:r>
          </w:p>
        </w:tc>
        <w:tc>
          <w:tcPr>
            <w:tcW w:w="1170" w:type="dxa"/>
            <w:vAlign w:val="center"/>
            <w:hideMark/>
          </w:tcPr>
          <w:p w14:paraId="699D291B" w14:textId="3C94D97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.49</w:t>
            </w:r>
          </w:p>
        </w:tc>
        <w:tc>
          <w:tcPr>
            <w:tcW w:w="810" w:type="dxa"/>
            <w:vAlign w:val="center"/>
            <w:hideMark/>
          </w:tcPr>
          <w:p w14:paraId="4D3EE014" w14:textId="0AF0412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  <w:tc>
          <w:tcPr>
            <w:tcW w:w="810" w:type="dxa"/>
            <w:vAlign w:val="center"/>
            <w:hideMark/>
          </w:tcPr>
          <w:p w14:paraId="00272EFE" w14:textId="10D194B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vAlign w:val="center"/>
            <w:hideMark/>
          </w:tcPr>
          <w:p w14:paraId="7A4283F0" w14:textId="4B4F1BB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0C303E" w14:textId="2C612FC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1</w:t>
            </w:r>
          </w:p>
        </w:tc>
        <w:tc>
          <w:tcPr>
            <w:tcW w:w="743" w:type="dxa"/>
            <w:vAlign w:val="center"/>
            <w:hideMark/>
          </w:tcPr>
          <w:p w14:paraId="64CC7AD5" w14:textId="564392C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0</w:t>
            </w:r>
          </w:p>
        </w:tc>
      </w:tr>
      <w:tr w:rsidR="00874EBB" w:rsidRPr="007075B2" w14:paraId="5B7E6974" w14:textId="77777777" w:rsidTr="00495F50">
        <w:trPr>
          <w:trHeight w:val="170"/>
          <w:jc w:val="center"/>
        </w:trPr>
        <w:tc>
          <w:tcPr>
            <w:tcW w:w="1785" w:type="dxa"/>
            <w:hideMark/>
          </w:tcPr>
          <w:p w14:paraId="448A1F19" w14:textId="251AE3C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vAlign w:val="center"/>
            <w:hideMark/>
          </w:tcPr>
          <w:p w14:paraId="01D7C9A5" w14:textId="0D4B442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.68</w:t>
            </w:r>
          </w:p>
        </w:tc>
        <w:tc>
          <w:tcPr>
            <w:tcW w:w="1350" w:type="dxa"/>
            <w:vAlign w:val="center"/>
            <w:hideMark/>
          </w:tcPr>
          <w:p w14:paraId="4E5F5DF6" w14:textId="4E1DE73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67</w:t>
            </w:r>
          </w:p>
        </w:tc>
        <w:tc>
          <w:tcPr>
            <w:tcW w:w="1170" w:type="dxa"/>
            <w:vAlign w:val="center"/>
            <w:hideMark/>
          </w:tcPr>
          <w:p w14:paraId="3BA487DA" w14:textId="4E60135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99</w:t>
            </w:r>
          </w:p>
        </w:tc>
        <w:tc>
          <w:tcPr>
            <w:tcW w:w="1170" w:type="dxa"/>
            <w:vAlign w:val="center"/>
            <w:hideMark/>
          </w:tcPr>
          <w:p w14:paraId="31FC8CBD" w14:textId="179AFD3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40</w:t>
            </w:r>
          </w:p>
        </w:tc>
        <w:tc>
          <w:tcPr>
            <w:tcW w:w="810" w:type="dxa"/>
            <w:vAlign w:val="center"/>
            <w:hideMark/>
          </w:tcPr>
          <w:p w14:paraId="40B000A2" w14:textId="3A7450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  <w:tc>
          <w:tcPr>
            <w:tcW w:w="810" w:type="dxa"/>
            <w:vAlign w:val="center"/>
            <w:hideMark/>
          </w:tcPr>
          <w:p w14:paraId="3B1515C0" w14:textId="432277D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vAlign w:val="center"/>
            <w:hideMark/>
          </w:tcPr>
          <w:p w14:paraId="32F04ADB" w14:textId="2671F95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3F4352" w14:textId="3EC928E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29</w:t>
            </w:r>
          </w:p>
        </w:tc>
        <w:tc>
          <w:tcPr>
            <w:tcW w:w="743" w:type="dxa"/>
            <w:vAlign w:val="center"/>
            <w:hideMark/>
          </w:tcPr>
          <w:p w14:paraId="477480CF" w14:textId="2951B7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4</w:t>
            </w:r>
          </w:p>
        </w:tc>
      </w:tr>
      <w:tr w:rsidR="00874EBB" w:rsidRPr="007075B2" w14:paraId="77FB1AD9" w14:textId="77777777" w:rsidTr="00495F50">
        <w:trPr>
          <w:trHeight w:val="134"/>
          <w:jc w:val="center"/>
        </w:trPr>
        <w:tc>
          <w:tcPr>
            <w:tcW w:w="1785" w:type="dxa"/>
            <w:hideMark/>
          </w:tcPr>
          <w:p w14:paraId="1BA06255" w14:textId="4FA077D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vAlign w:val="center"/>
            <w:hideMark/>
          </w:tcPr>
          <w:p w14:paraId="72E90C86" w14:textId="19CBFE2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.77</w:t>
            </w:r>
          </w:p>
        </w:tc>
        <w:tc>
          <w:tcPr>
            <w:tcW w:w="1350" w:type="dxa"/>
            <w:vAlign w:val="center"/>
            <w:hideMark/>
          </w:tcPr>
          <w:p w14:paraId="719272FA" w14:textId="100EEEC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7.85</w:t>
            </w:r>
          </w:p>
        </w:tc>
        <w:tc>
          <w:tcPr>
            <w:tcW w:w="1170" w:type="dxa"/>
            <w:vAlign w:val="center"/>
            <w:hideMark/>
          </w:tcPr>
          <w:p w14:paraId="1A51DC3B" w14:textId="0D060B3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97</w:t>
            </w:r>
          </w:p>
        </w:tc>
        <w:tc>
          <w:tcPr>
            <w:tcW w:w="1170" w:type="dxa"/>
            <w:vAlign w:val="center"/>
            <w:hideMark/>
          </w:tcPr>
          <w:p w14:paraId="517A7D34" w14:textId="12E213A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23</w:t>
            </w:r>
          </w:p>
        </w:tc>
        <w:tc>
          <w:tcPr>
            <w:tcW w:w="810" w:type="dxa"/>
            <w:vAlign w:val="center"/>
            <w:hideMark/>
          </w:tcPr>
          <w:p w14:paraId="63220F74" w14:textId="794FA11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5</w:t>
            </w:r>
          </w:p>
        </w:tc>
        <w:tc>
          <w:tcPr>
            <w:tcW w:w="810" w:type="dxa"/>
            <w:vAlign w:val="center"/>
            <w:hideMark/>
          </w:tcPr>
          <w:p w14:paraId="2CB7ADA2" w14:textId="0DF35E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vAlign w:val="center"/>
            <w:hideMark/>
          </w:tcPr>
          <w:p w14:paraId="1D8CE730" w14:textId="2D5D7D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D59B1F" w14:textId="27CE7E2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43</w:t>
            </w:r>
          </w:p>
        </w:tc>
        <w:tc>
          <w:tcPr>
            <w:tcW w:w="743" w:type="dxa"/>
            <w:vAlign w:val="center"/>
            <w:hideMark/>
          </w:tcPr>
          <w:p w14:paraId="418DCCEB" w14:textId="0047DD2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6</w:t>
            </w:r>
          </w:p>
        </w:tc>
      </w:tr>
      <w:tr w:rsidR="00874EBB" w:rsidRPr="007075B2" w14:paraId="5689DC59" w14:textId="77777777" w:rsidTr="00495F50">
        <w:trPr>
          <w:trHeight w:val="188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774201F9" w14:textId="3351D70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bottom w:val="nil"/>
            </w:tcBorders>
            <w:vAlign w:val="center"/>
            <w:hideMark/>
          </w:tcPr>
          <w:p w14:paraId="3A529323" w14:textId="4157784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.26</w:t>
            </w:r>
          </w:p>
        </w:tc>
        <w:tc>
          <w:tcPr>
            <w:tcW w:w="1350" w:type="dxa"/>
            <w:tcBorders>
              <w:bottom w:val="nil"/>
            </w:tcBorders>
            <w:vAlign w:val="center"/>
            <w:hideMark/>
          </w:tcPr>
          <w:p w14:paraId="0CE36BED" w14:textId="688980D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.84</w:t>
            </w:r>
          </w:p>
        </w:tc>
        <w:tc>
          <w:tcPr>
            <w:tcW w:w="1170" w:type="dxa"/>
            <w:tcBorders>
              <w:bottom w:val="nil"/>
            </w:tcBorders>
            <w:vAlign w:val="center"/>
            <w:hideMark/>
          </w:tcPr>
          <w:p w14:paraId="0BB01E25" w14:textId="4BAF995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1</w:t>
            </w:r>
          </w:p>
        </w:tc>
        <w:tc>
          <w:tcPr>
            <w:tcW w:w="1170" w:type="dxa"/>
            <w:tcBorders>
              <w:bottom w:val="nil"/>
            </w:tcBorders>
            <w:vAlign w:val="center"/>
            <w:hideMark/>
          </w:tcPr>
          <w:p w14:paraId="7E812A02" w14:textId="5DF22A6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24</w:t>
            </w:r>
          </w:p>
        </w:tc>
        <w:tc>
          <w:tcPr>
            <w:tcW w:w="810" w:type="dxa"/>
            <w:tcBorders>
              <w:bottom w:val="nil"/>
            </w:tcBorders>
            <w:vAlign w:val="center"/>
            <w:hideMark/>
          </w:tcPr>
          <w:p w14:paraId="3C359440" w14:textId="665587E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7</w:t>
            </w:r>
          </w:p>
        </w:tc>
        <w:tc>
          <w:tcPr>
            <w:tcW w:w="810" w:type="dxa"/>
            <w:tcBorders>
              <w:bottom w:val="nil"/>
            </w:tcBorders>
            <w:vAlign w:val="center"/>
            <w:hideMark/>
          </w:tcPr>
          <w:p w14:paraId="6E852919" w14:textId="267DABA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bottom w:val="nil"/>
            </w:tcBorders>
            <w:vAlign w:val="center"/>
            <w:hideMark/>
          </w:tcPr>
          <w:p w14:paraId="058699B9" w14:textId="3C7D329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1D4292" w14:textId="514671F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4</w:t>
            </w:r>
          </w:p>
        </w:tc>
        <w:tc>
          <w:tcPr>
            <w:tcW w:w="743" w:type="dxa"/>
            <w:tcBorders>
              <w:bottom w:val="nil"/>
            </w:tcBorders>
            <w:vAlign w:val="center"/>
            <w:hideMark/>
          </w:tcPr>
          <w:p w14:paraId="17C40894" w14:textId="27AC976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4</w:t>
            </w:r>
          </w:p>
        </w:tc>
      </w:tr>
      <w:tr w:rsidR="00874EBB" w:rsidRPr="007075B2" w14:paraId="1A04C741" w14:textId="77777777" w:rsidTr="007075B2">
        <w:trPr>
          <w:trHeight w:val="242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01D72039" w14:textId="21FA77AD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FBCEAC" w14:textId="4949287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.08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347D85" w14:textId="11D59F2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50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C02A69" w14:textId="10BF4FA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.99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27E8D7" w14:textId="3D004D6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.59</w:t>
            </w:r>
          </w:p>
        </w:tc>
        <w:tc>
          <w:tcPr>
            <w:tcW w:w="81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1C731E" w14:textId="1288A27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793F22" w14:textId="2C60CD3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77D125" w14:textId="2ED118A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12A4D2" w14:textId="202903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69</w:t>
            </w:r>
          </w:p>
        </w:tc>
        <w:tc>
          <w:tcPr>
            <w:tcW w:w="743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9F5175" w14:textId="1966889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9</w:t>
            </w:r>
          </w:p>
        </w:tc>
      </w:tr>
      <w:tr w:rsidR="00874EBB" w:rsidRPr="007075B2" w14:paraId="14035145" w14:textId="77777777" w:rsidTr="00495F50">
        <w:trPr>
          <w:trHeight w:val="170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445CC29C" w14:textId="5D26362C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A2A4C7" w14:textId="3D5EC03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.2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98326C" w14:textId="11CFE92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.57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D321B0" w14:textId="01D891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1.49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C04F94" w14:textId="49DDF3B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.51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B9B729" w14:textId="78312E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B463EF" w14:textId="467BEB8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6A789A" w14:textId="6A1FEE6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08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EC9D74B" w14:textId="1014A44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79</w:t>
            </w:r>
          </w:p>
        </w:tc>
        <w:tc>
          <w:tcPr>
            <w:tcW w:w="74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A18F4D" w14:textId="149BCAD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4</w:t>
            </w:r>
          </w:p>
        </w:tc>
      </w:tr>
      <w:tr w:rsidR="007075B2" w:rsidRPr="007075B2" w14:paraId="1A3B1C02" w14:textId="77777777" w:rsidTr="00AB05D7">
        <w:trPr>
          <w:trHeight w:val="224"/>
          <w:jc w:val="center"/>
        </w:trPr>
        <w:tc>
          <w:tcPr>
            <w:tcW w:w="1785" w:type="dxa"/>
            <w:tcBorders>
              <w:top w:val="dotted" w:sz="4" w:space="0" w:color="auto"/>
            </w:tcBorders>
            <w:hideMark/>
          </w:tcPr>
          <w:p w14:paraId="5E5184CE" w14:textId="77777777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vAlign w:val="center"/>
            <w:hideMark/>
          </w:tcPr>
          <w:p w14:paraId="7860AA46" w14:textId="37C09EE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tted" w:sz="4" w:space="0" w:color="auto"/>
            </w:tcBorders>
            <w:vAlign w:val="center"/>
            <w:hideMark/>
          </w:tcPr>
          <w:p w14:paraId="2F713EA9" w14:textId="739DC3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</w:tcBorders>
            <w:vAlign w:val="center"/>
            <w:hideMark/>
          </w:tcPr>
          <w:p w14:paraId="267D9D5B" w14:textId="0658C10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</w:tcBorders>
            <w:vAlign w:val="center"/>
            <w:hideMark/>
          </w:tcPr>
          <w:p w14:paraId="3C0A7C3C" w14:textId="15F1DB6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</w:tcBorders>
            <w:vAlign w:val="center"/>
            <w:hideMark/>
          </w:tcPr>
          <w:p w14:paraId="794CCAE8" w14:textId="7A799D5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</w:tcBorders>
            <w:vAlign w:val="center"/>
            <w:hideMark/>
          </w:tcPr>
          <w:p w14:paraId="12112091" w14:textId="2695AD3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</w:tcBorders>
            <w:vAlign w:val="center"/>
            <w:hideMark/>
          </w:tcPr>
          <w:p w14:paraId="361B1EF0" w14:textId="5722905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</w:tcBorders>
            <w:vAlign w:val="center"/>
          </w:tcPr>
          <w:p w14:paraId="70DC5763" w14:textId="777777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dotted" w:sz="4" w:space="0" w:color="auto"/>
            </w:tcBorders>
            <w:vAlign w:val="center"/>
            <w:hideMark/>
          </w:tcPr>
          <w:p w14:paraId="497EA2DF" w14:textId="6407208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09290A33" w14:textId="77777777" w:rsidTr="007075B2">
        <w:trPr>
          <w:trHeight w:val="170"/>
          <w:jc w:val="center"/>
        </w:trPr>
        <w:tc>
          <w:tcPr>
            <w:tcW w:w="1785" w:type="dxa"/>
            <w:shd w:val="clear" w:color="auto" w:fill="F2F2F2" w:themeFill="background1" w:themeFillShade="F2"/>
            <w:hideMark/>
          </w:tcPr>
          <w:p w14:paraId="68AE27C8" w14:textId="23492DA2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7C390030" w14:textId="13227A8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2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31C93E27" w14:textId="6FCA8B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0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10623CCE" w14:textId="4B79360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8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3C36E20" w14:textId="66AE98D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.0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B647973" w14:textId="3A7D71D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893F09D" w14:textId="6A8F352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  <w:hideMark/>
          </w:tcPr>
          <w:p w14:paraId="5E82ADF2" w14:textId="0376BC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8303B6" w14:textId="707CABE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59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center"/>
            <w:hideMark/>
          </w:tcPr>
          <w:p w14:paraId="565800F1" w14:textId="1986E26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6</w:t>
            </w:r>
          </w:p>
        </w:tc>
      </w:tr>
      <w:tr w:rsidR="00874EBB" w:rsidRPr="007075B2" w14:paraId="4E5E03C0" w14:textId="77777777" w:rsidTr="00495F50">
        <w:trPr>
          <w:trHeight w:val="134"/>
          <w:jc w:val="center"/>
        </w:trPr>
        <w:tc>
          <w:tcPr>
            <w:tcW w:w="1785" w:type="dxa"/>
            <w:hideMark/>
          </w:tcPr>
          <w:p w14:paraId="0679088B" w14:textId="7D835561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vAlign w:val="center"/>
            <w:hideMark/>
          </w:tcPr>
          <w:p w14:paraId="6C4970F2" w14:textId="4A2FE0F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74</w:t>
            </w:r>
          </w:p>
        </w:tc>
        <w:tc>
          <w:tcPr>
            <w:tcW w:w="1350" w:type="dxa"/>
            <w:vAlign w:val="center"/>
            <w:hideMark/>
          </w:tcPr>
          <w:p w14:paraId="587ED372" w14:textId="15BDD87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08</w:t>
            </w:r>
          </w:p>
        </w:tc>
        <w:tc>
          <w:tcPr>
            <w:tcW w:w="1170" w:type="dxa"/>
            <w:vAlign w:val="center"/>
            <w:hideMark/>
          </w:tcPr>
          <w:p w14:paraId="1482AD09" w14:textId="10B1402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35</w:t>
            </w:r>
          </w:p>
        </w:tc>
        <w:tc>
          <w:tcPr>
            <w:tcW w:w="1170" w:type="dxa"/>
            <w:vAlign w:val="center"/>
            <w:hideMark/>
          </w:tcPr>
          <w:p w14:paraId="7434E5F8" w14:textId="6D6757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0</w:t>
            </w:r>
          </w:p>
        </w:tc>
        <w:tc>
          <w:tcPr>
            <w:tcW w:w="810" w:type="dxa"/>
            <w:vAlign w:val="center"/>
            <w:hideMark/>
          </w:tcPr>
          <w:p w14:paraId="2C6741AC" w14:textId="41BBCE9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  <w:tc>
          <w:tcPr>
            <w:tcW w:w="810" w:type="dxa"/>
            <w:vAlign w:val="center"/>
            <w:hideMark/>
          </w:tcPr>
          <w:p w14:paraId="104F3097" w14:textId="3DCC176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vAlign w:val="center"/>
            <w:hideMark/>
          </w:tcPr>
          <w:p w14:paraId="4907C0CF" w14:textId="11867BB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812F02" w14:textId="352D619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4</w:t>
            </w:r>
          </w:p>
        </w:tc>
        <w:tc>
          <w:tcPr>
            <w:tcW w:w="743" w:type="dxa"/>
            <w:vAlign w:val="center"/>
            <w:hideMark/>
          </w:tcPr>
          <w:p w14:paraId="497CA8A1" w14:textId="791AE32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</w:t>
            </w:r>
          </w:p>
        </w:tc>
      </w:tr>
      <w:tr w:rsidR="00874EBB" w:rsidRPr="007075B2" w14:paraId="0260E02C" w14:textId="77777777" w:rsidTr="00495F50">
        <w:trPr>
          <w:trHeight w:val="188"/>
          <w:jc w:val="center"/>
        </w:trPr>
        <w:tc>
          <w:tcPr>
            <w:tcW w:w="1785" w:type="dxa"/>
            <w:hideMark/>
          </w:tcPr>
          <w:p w14:paraId="07C2BFBC" w14:textId="79141BCC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vAlign w:val="center"/>
            <w:hideMark/>
          </w:tcPr>
          <w:p w14:paraId="554240C0" w14:textId="7147DAA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52</w:t>
            </w:r>
          </w:p>
        </w:tc>
        <w:tc>
          <w:tcPr>
            <w:tcW w:w="1350" w:type="dxa"/>
            <w:vAlign w:val="center"/>
            <w:hideMark/>
          </w:tcPr>
          <w:p w14:paraId="69BADB17" w14:textId="56C7B14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8</w:t>
            </w:r>
          </w:p>
        </w:tc>
        <w:tc>
          <w:tcPr>
            <w:tcW w:w="1170" w:type="dxa"/>
            <w:vAlign w:val="center"/>
            <w:hideMark/>
          </w:tcPr>
          <w:p w14:paraId="4073FD4A" w14:textId="0D4E0A9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67</w:t>
            </w:r>
          </w:p>
        </w:tc>
        <w:tc>
          <w:tcPr>
            <w:tcW w:w="1170" w:type="dxa"/>
            <w:vAlign w:val="center"/>
            <w:hideMark/>
          </w:tcPr>
          <w:p w14:paraId="3CC8C3FE" w14:textId="1496E7A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00</w:t>
            </w:r>
          </w:p>
        </w:tc>
        <w:tc>
          <w:tcPr>
            <w:tcW w:w="810" w:type="dxa"/>
            <w:vAlign w:val="center"/>
            <w:hideMark/>
          </w:tcPr>
          <w:p w14:paraId="7D13C561" w14:textId="55421C9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8</w:t>
            </w:r>
          </w:p>
        </w:tc>
        <w:tc>
          <w:tcPr>
            <w:tcW w:w="810" w:type="dxa"/>
            <w:vAlign w:val="center"/>
            <w:hideMark/>
          </w:tcPr>
          <w:p w14:paraId="7A881FD5" w14:textId="53FEC7F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vAlign w:val="center"/>
            <w:hideMark/>
          </w:tcPr>
          <w:p w14:paraId="533A297C" w14:textId="71B10B3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940B7F" w14:textId="5A9E254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58</w:t>
            </w:r>
          </w:p>
        </w:tc>
        <w:tc>
          <w:tcPr>
            <w:tcW w:w="743" w:type="dxa"/>
            <w:vAlign w:val="center"/>
            <w:hideMark/>
          </w:tcPr>
          <w:p w14:paraId="795664AB" w14:textId="23A66F6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</w:t>
            </w:r>
          </w:p>
        </w:tc>
      </w:tr>
      <w:tr w:rsidR="00874EBB" w:rsidRPr="007075B2" w14:paraId="5F2C9B71" w14:textId="77777777" w:rsidTr="00495F50">
        <w:trPr>
          <w:trHeight w:val="152"/>
          <w:jc w:val="center"/>
        </w:trPr>
        <w:tc>
          <w:tcPr>
            <w:tcW w:w="1785" w:type="dxa"/>
            <w:hideMark/>
          </w:tcPr>
          <w:p w14:paraId="5984A8C3" w14:textId="322C66D2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vAlign w:val="center"/>
            <w:hideMark/>
          </w:tcPr>
          <w:p w14:paraId="514B2432" w14:textId="62F3B81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70</w:t>
            </w:r>
          </w:p>
        </w:tc>
        <w:tc>
          <w:tcPr>
            <w:tcW w:w="1350" w:type="dxa"/>
            <w:vAlign w:val="center"/>
            <w:hideMark/>
          </w:tcPr>
          <w:p w14:paraId="4AB87D76" w14:textId="576F5E0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8</w:t>
            </w:r>
          </w:p>
        </w:tc>
        <w:tc>
          <w:tcPr>
            <w:tcW w:w="1170" w:type="dxa"/>
            <w:vAlign w:val="center"/>
            <w:hideMark/>
          </w:tcPr>
          <w:p w14:paraId="22B1F5E8" w14:textId="7AF5B8E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7.89</w:t>
            </w:r>
          </w:p>
        </w:tc>
        <w:tc>
          <w:tcPr>
            <w:tcW w:w="1170" w:type="dxa"/>
            <w:vAlign w:val="center"/>
            <w:hideMark/>
          </w:tcPr>
          <w:p w14:paraId="20337730" w14:textId="34869C0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00</w:t>
            </w:r>
          </w:p>
        </w:tc>
        <w:tc>
          <w:tcPr>
            <w:tcW w:w="810" w:type="dxa"/>
            <w:vAlign w:val="center"/>
            <w:hideMark/>
          </w:tcPr>
          <w:p w14:paraId="71701EDD" w14:textId="131FE7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810" w:type="dxa"/>
            <w:vAlign w:val="center"/>
            <w:hideMark/>
          </w:tcPr>
          <w:p w14:paraId="755CE77D" w14:textId="364C09E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vAlign w:val="center"/>
            <w:hideMark/>
          </w:tcPr>
          <w:p w14:paraId="08299323" w14:textId="7680595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BD77593" w14:textId="20FA14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27</w:t>
            </w:r>
          </w:p>
        </w:tc>
        <w:tc>
          <w:tcPr>
            <w:tcW w:w="743" w:type="dxa"/>
            <w:vAlign w:val="center"/>
            <w:hideMark/>
          </w:tcPr>
          <w:p w14:paraId="3DFE4868" w14:textId="3E05E0D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5</w:t>
            </w:r>
          </w:p>
        </w:tc>
      </w:tr>
      <w:tr w:rsidR="00874EBB" w:rsidRPr="007075B2" w14:paraId="387C235E" w14:textId="77777777" w:rsidTr="00495F50">
        <w:trPr>
          <w:trHeight w:val="197"/>
          <w:jc w:val="center"/>
        </w:trPr>
        <w:tc>
          <w:tcPr>
            <w:tcW w:w="1785" w:type="dxa"/>
            <w:hideMark/>
          </w:tcPr>
          <w:p w14:paraId="4D5419D6" w14:textId="25DCB1F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vAlign w:val="center"/>
            <w:hideMark/>
          </w:tcPr>
          <w:p w14:paraId="2E701424" w14:textId="043BD7E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2.27</w:t>
            </w:r>
          </w:p>
        </w:tc>
        <w:tc>
          <w:tcPr>
            <w:tcW w:w="1350" w:type="dxa"/>
            <w:vAlign w:val="center"/>
            <w:hideMark/>
          </w:tcPr>
          <w:p w14:paraId="1CC1640D" w14:textId="780151F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07</w:t>
            </w:r>
          </w:p>
        </w:tc>
        <w:tc>
          <w:tcPr>
            <w:tcW w:w="1170" w:type="dxa"/>
            <w:vAlign w:val="center"/>
            <w:hideMark/>
          </w:tcPr>
          <w:p w14:paraId="4227F853" w14:textId="22414AF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4.68</w:t>
            </w:r>
          </w:p>
        </w:tc>
        <w:tc>
          <w:tcPr>
            <w:tcW w:w="1170" w:type="dxa"/>
            <w:vAlign w:val="center"/>
            <w:hideMark/>
          </w:tcPr>
          <w:p w14:paraId="126E6B6F" w14:textId="4055500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0</w:t>
            </w:r>
          </w:p>
        </w:tc>
        <w:tc>
          <w:tcPr>
            <w:tcW w:w="810" w:type="dxa"/>
            <w:vAlign w:val="center"/>
            <w:hideMark/>
          </w:tcPr>
          <w:p w14:paraId="311C4EA7" w14:textId="47875D3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9</w:t>
            </w:r>
          </w:p>
        </w:tc>
        <w:tc>
          <w:tcPr>
            <w:tcW w:w="810" w:type="dxa"/>
            <w:vAlign w:val="center"/>
            <w:hideMark/>
          </w:tcPr>
          <w:p w14:paraId="26022187" w14:textId="72AE525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vAlign w:val="center"/>
            <w:hideMark/>
          </w:tcPr>
          <w:p w14:paraId="3ACD0F1C" w14:textId="18573D0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70537A2" w14:textId="07388FC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11</w:t>
            </w:r>
          </w:p>
        </w:tc>
        <w:tc>
          <w:tcPr>
            <w:tcW w:w="743" w:type="dxa"/>
            <w:vAlign w:val="center"/>
            <w:hideMark/>
          </w:tcPr>
          <w:p w14:paraId="67C9818E" w14:textId="40680F9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7</w:t>
            </w:r>
          </w:p>
        </w:tc>
      </w:tr>
      <w:tr w:rsidR="00874EBB" w:rsidRPr="007075B2" w14:paraId="35C26BBE" w14:textId="77777777" w:rsidTr="00495F50">
        <w:trPr>
          <w:trHeight w:val="161"/>
          <w:jc w:val="center"/>
        </w:trPr>
        <w:tc>
          <w:tcPr>
            <w:tcW w:w="1785" w:type="dxa"/>
            <w:hideMark/>
          </w:tcPr>
          <w:p w14:paraId="0D658D84" w14:textId="31E4740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vAlign w:val="center"/>
            <w:hideMark/>
          </w:tcPr>
          <w:p w14:paraId="0BF2B58E" w14:textId="701650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6.15</w:t>
            </w:r>
          </w:p>
        </w:tc>
        <w:tc>
          <w:tcPr>
            <w:tcW w:w="1350" w:type="dxa"/>
            <w:vAlign w:val="center"/>
            <w:hideMark/>
          </w:tcPr>
          <w:p w14:paraId="792BCFB1" w14:textId="21A932B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7</w:t>
            </w:r>
          </w:p>
        </w:tc>
        <w:tc>
          <w:tcPr>
            <w:tcW w:w="1170" w:type="dxa"/>
            <w:vAlign w:val="center"/>
            <w:hideMark/>
          </w:tcPr>
          <w:p w14:paraId="20CBA19A" w14:textId="01B6B64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.42</w:t>
            </w:r>
          </w:p>
        </w:tc>
        <w:tc>
          <w:tcPr>
            <w:tcW w:w="1170" w:type="dxa"/>
            <w:vAlign w:val="center"/>
            <w:hideMark/>
          </w:tcPr>
          <w:p w14:paraId="3F0364CA" w14:textId="5CC50AC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0</w:t>
            </w:r>
          </w:p>
        </w:tc>
        <w:tc>
          <w:tcPr>
            <w:tcW w:w="810" w:type="dxa"/>
            <w:vAlign w:val="center"/>
            <w:hideMark/>
          </w:tcPr>
          <w:p w14:paraId="003E7D0B" w14:textId="05D4C56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6</w:t>
            </w:r>
          </w:p>
        </w:tc>
        <w:tc>
          <w:tcPr>
            <w:tcW w:w="810" w:type="dxa"/>
            <w:vAlign w:val="center"/>
            <w:hideMark/>
          </w:tcPr>
          <w:p w14:paraId="784FB26F" w14:textId="76219EE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vAlign w:val="center"/>
            <w:hideMark/>
          </w:tcPr>
          <w:p w14:paraId="247D494F" w14:textId="1DD7FD2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2111037" w14:textId="51993A8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28</w:t>
            </w:r>
          </w:p>
        </w:tc>
        <w:tc>
          <w:tcPr>
            <w:tcW w:w="743" w:type="dxa"/>
            <w:vAlign w:val="center"/>
            <w:hideMark/>
          </w:tcPr>
          <w:p w14:paraId="75721CA9" w14:textId="75BC2A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</w:t>
            </w:r>
          </w:p>
        </w:tc>
      </w:tr>
      <w:tr w:rsidR="00874EBB" w:rsidRPr="007075B2" w14:paraId="3280A832" w14:textId="77777777" w:rsidTr="00495F50">
        <w:trPr>
          <w:trHeight w:val="215"/>
          <w:jc w:val="center"/>
        </w:trPr>
        <w:tc>
          <w:tcPr>
            <w:tcW w:w="1785" w:type="dxa"/>
            <w:hideMark/>
          </w:tcPr>
          <w:p w14:paraId="7EAC24AC" w14:textId="570B0491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vAlign w:val="center"/>
            <w:hideMark/>
          </w:tcPr>
          <w:p w14:paraId="2D07D3B8" w14:textId="59F8A22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.41</w:t>
            </w:r>
          </w:p>
        </w:tc>
        <w:tc>
          <w:tcPr>
            <w:tcW w:w="1350" w:type="dxa"/>
            <w:vAlign w:val="center"/>
            <w:hideMark/>
          </w:tcPr>
          <w:p w14:paraId="20520FCA" w14:textId="35F5B6A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06</w:t>
            </w:r>
          </w:p>
        </w:tc>
        <w:tc>
          <w:tcPr>
            <w:tcW w:w="1170" w:type="dxa"/>
            <w:vAlign w:val="center"/>
            <w:hideMark/>
          </w:tcPr>
          <w:p w14:paraId="073478FA" w14:textId="14C2FE5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35</w:t>
            </w:r>
          </w:p>
        </w:tc>
        <w:tc>
          <w:tcPr>
            <w:tcW w:w="1170" w:type="dxa"/>
            <w:vAlign w:val="center"/>
            <w:hideMark/>
          </w:tcPr>
          <w:p w14:paraId="0311B1F7" w14:textId="7E60F52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.00</w:t>
            </w:r>
          </w:p>
        </w:tc>
        <w:tc>
          <w:tcPr>
            <w:tcW w:w="810" w:type="dxa"/>
            <w:vAlign w:val="center"/>
            <w:hideMark/>
          </w:tcPr>
          <w:p w14:paraId="58E50B79" w14:textId="052DEFA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8</w:t>
            </w:r>
          </w:p>
        </w:tc>
        <w:tc>
          <w:tcPr>
            <w:tcW w:w="810" w:type="dxa"/>
            <w:vAlign w:val="center"/>
            <w:hideMark/>
          </w:tcPr>
          <w:p w14:paraId="65F60A62" w14:textId="03A677D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80" w:type="dxa"/>
            <w:vAlign w:val="center"/>
            <w:hideMark/>
          </w:tcPr>
          <w:p w14:paraId="2AF931E3" w14:textId="0B3C11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2E31BE" w14:textId="1756BA6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84</w:t>
            </w:r>
          </w:p>
        </w:tc>
        <w:tc>
          <w:tcPr>
            <w:tcW w:w="743" w:type="dxa"/>
            <w:vAlign w:val="center"/>
            <w:hideMark/>
          </w:tcPr>
          <w:p w14:paraId="34FB949A" w14:textId="2ED5421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</w:tr>
      <w:tr w:rsidR="00874EBB" w:rsidRPr="007075B2" w14:paraId="60D9807D" w14:textId="77777777" w:rsidTr="00495F50">
        <w:trPr>
          <w:trHeight w:val="170"/>
          <w:jc w:val="center"/>
        </w:trPr>
        <w:tc>
          <w:tcPr>
            <w:tcW w:w="1785" w:type="dxa"/>
            <w:hideMark/>
          </w:tcPr>
          <w:p w14:paraId="0CC14E40" w14:textId="61911CD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vAlign w:val="center"/>
            <w:hideMark/>
          </w:tcPr>
          <w:p w14:paraId="6EE396AF" w14:textId="341B844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4.90</w:t>
            </w:r>
          </w:p>
        </w:tc>
        <w:tc>
          <w:tcPr>
            <w:tcW w:w="1350" w:type="dxa"/>
            <w:vAlign w:val="center"/>
            <w:hideMark/>
          </w:tcPr>
          <w:p w14:paraId="2C18A293" w14:textId="037DEAC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6</w:t>
            </w:r>
          </w:p>
        </w:tc>
        <w:tc>
          <w:tcPr>
            <w:tcW w:w="1170" w:type="dxa"/>
            <w:vAlign w:val="center"/>
            <w:hideMark/>
          </w:tcPr>
          <w:p w14:paraId="4821A390" w14:textId="319B017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73</w:t>
            </w:r>
          </w:p>
        </w:tc>
        <w:tc>
          <w:tcPr>
            <w:tcW w:w="1170" w:type="dxa"/>
            <w:vAlign w:val="center"/>
            <w:hideMark/>
          </w:tcPr>
          <w:p w14:paraId="4D8CB410" w14:textId="7C0B739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810" w:type="dxa"/>
            <w:vAlign w:val="center"/>
            <w:hideMark/>
          </w:tcPr>
          <w:p w14:paraId="29E4A11B" w14:textId="68014B3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6</w:t>
            </w:r>
          </w:p>
        </w:tc>
        <w:tc>
          <w:tcPr>
            <w:tcW w:w="810" w:type="dxa"/>
            <w:vAlign w:val="center"/>
            <w:hideMark/>
          </w:tcPr>
          <w:p w14:paraId="430553BD" w14:textId="3A263BA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80" w:type="dxa"/>
            <w:vAlign w:val="center"/>
            <w:hideMark/>
          </w:tcPr>
          <w:p w14:paraId="3E6A45B6" w14:textId="2A24602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8B9366" w14:textId="4DFD0B7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91</w:t>
            </w:r>
          </w:p>
        </w:tc>
        <w:tc>
          <w:tcPr>
            <w:tcW w:w="743" w:type="dxa"/>
            <w:vAlign w:val="center"/>
            <w:hideMark/>
          </w:tcPr>
          <w:p w14:paraId="0E013EF9" w14:textId="63FC35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</w:t>
            </w:r>
          </w:p>
        </w:tc>
      </w:tr>
      <w:tr w:rsidR="00874EBB" w:rsidRPr="007075B2" w14:paraId="4FD32EFF" w14:textId="77777777" w:rsidTr="00495F50">
        <w:trPr>
          <w:trHeight w:val="134"/>
          <w:jc w:val="center"/>
        </w:trPr>
        <w:tc>
          <w:tcPr>
            <w:tcW w:w="1785" w:type="dxa"/>
            <w:hideMark/>
          </w:tcPr>
          <w:p w14:paraId="132337CB" w14:textId="161789C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vAlign w:val="center"/>
            <w:hideMark/>
          </w:tcPr>
          <w:p w14:paraId="49202E4D" w14:textId="677591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.61</w:t>
            </w:r>
          </w:p>
        </w:tc>
        <w:tc>
          <w:tcPr>
            <w:tcW w:w="1350" w:type="dxa"/>
            <w:vAlign w:val="center"/>
            <w:hideMark/>
          </w:tcPr>
          <w:p w14:paraId="729D2BB7" w14:textId="596B3C8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5</w:t>
            </w:r>
          </w:p>
        </w:tc>
        <w:tc>
          <w:tcPr>
            <w:tcW w:w="1170" w:type="dxa"/>
            <w:vAlign w:val="center"/>
            <w:hideMark/>
          </w:tcPr>
          <w:p w14:paraId="12A31354" w14:textId="2B5D467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.24</w:t>
            </w:r>
          </w:p>
        </w:tc>
        <w:tc>
          <w:tcPr>
            <w:tcW w:w="1170" w:type="dxa"/>
            <w:vAlign w:val="center"/>
            <w:hideMark/>
          </w:tcPr>
          <w:p w14:paraId="15293D22" w14:textId="382D140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0</w:t>
            </w:r>
          </w:p>
        </w:tc>
        <w:tc>
          <w:tcPr>
            <w:tcW w:w="810" w:type="dxa"/>
            <w:vAlign w:val="center"/>
            <w:hideMark/>
          </w:tcPr>
          <w:p w14:paraId="6A1AFCFE" w14:textId="25143FD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41</w:t>
            </w:r>
          </w:p>
        </w:tc>
        <w:tc>
          <w:tcPr>
            <w:tcW w:w="810" w:type="dxa"/>
            <w:vAlign w:val="center"/>
            <w:hideMark/>
          </w:tcPr>
          <w:p w14:paraId="28688C98" w14:textId="3A90245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80" w:type="dxa"/>
            <w:vAlign w:val="center"/>
            <w:hideMark/>
          </w:tcPr>
          <w:p w14:paraId="4DE66169" w14:textId="6FAC137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508F478" w14:textId="17C1BFD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12</w:t>
            </w:r>
          </w:p>
        </w:tc>
        <w:tc>
          <w:tcPr>
            <w:tcW w:w="743" w:type="dxa"/>
            <w:vAlign w:val="center"/>
            <w:hideMark/>
          </w:tcPr>
          <w:p w14:paraId="1A33C9D8" w14:textId="2FFAE2A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</w:t>
            </w:r>
          </w:p>
        </w:tc>
      </w:tr>
      <w:tr w:rsidR="00874EBB" w:rsidRPr="007075B2" w14:paraId="52926F45" w14:textId="77777777" w:rsidTr="00495F50">
        <w:trPr>
          <w:trHeight w:val="188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73BECA12" w14:textId="6B947DD5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bottom w:val="nil"/>
            </w:tcBorders>
            <w:vAlign w:val="center"/>
            <w:hideMark/>
          </w:tcPr>
          <w:p w14:paraId="795B01C8" w14:textId="0788334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50</w:t>
            </w:r>
          </w:p>
        </w:tc>
        <w:tc>
          <w:tcPr>
            <w:tcW w:w="1350" w:type="dxa"/>
            <w:tcBorders>
              <w:bottom w:val="nil"/>
            </w:tcBorders>
            <w:vAlign w:val="center"/>
            <w:hideMark/>
          </w:tcPr>
          <w:p w14:paraId="33604F91" w14:textId="4DBC433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bottom w:val="nil"/>
            </w:tcBorders>
            <w:vAlign w:val="center"/>
            <w:hideMark/>
          </w:tcPr>
          <w:p w14:paraId="10D93589" w14:textId="7BDF32F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.69</w:t>
            </w:r>
          </w:p>
        </w:tc>
        <w:tc>
          <w:tcPr>
            <w:tcW w:w="1170" w:type="dxa"/>
            <w:tcBorders>
              <w:bottom w:val="nil"/>
            </w:tcBorders>
            <w:vAlign w:val="center"/>
            <w:hideMark/>
          </w:tcPr>
          <w:p w14:paraId="77E783A9" w14:textId="5240B46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00</w:t>
            </w:r>
          </w:p>
        </w:tc>
        <w:tc>
          <w:tcPr>
            <w:tcW w:w="810" w:type="dxa"/>
            <w:tcBorders>
              <w:bottom w:val="nil"/>
            </w:tcBorders>
            <w:vAlign w:val="center"/>
            <w:hideMark/>
          </w:tcPr>
          <w:p w14:paraId="07B2E1C2" w14:textId="56E5BB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17</w:t>
            </w:r>
          </w:p>
        </w:tc>
        <w:tc>
          <w:tcPr>
            <w:tcW w:w="810" w:type="dxa"/>
            <w:tcBorders>
              <w:bottom w:val="nil"/>
            </w:tcBorders>
            <w:vAlign w:val="center"/>
            <w:hideMark/>
          </w:tcPr>
          <w:p w14:paraId="748B9096" w14:textId="1A36528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80" w:type="dxa"/>
            <w:tcBorders>
              <w:bottom w:val="nil"/>
            </w:tcBorders>
            <w:vAlign w:val="center"/>
            <w:hideMark/>
          </w:tcPr>
          <w:p w14:paraId="2936C4C7" w14:textId="63B0B0B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BEEFAB" w14:textId="26FD9C4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.73</w:t>
            </w:r>
          </w:p>
        </w:tc>
        <w:tc>
          <w:tcPr>
            <w:tcW w:w="743" w:type="dxa"/>
            <w:tcBorders>
              <w:bottom w:val="nil"/>
            </w:tcBorders>
            <w:vAlign w:val="center"/>
            <w:hideMark/>
          </w:tcPr>
          <w:p w14:paraId="3527CA8E" w14:textId="5529C97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</w:tr>
      <w:tr w:rsidR="00874EBB" w:rsidRPr="007075B2" w14:paraId="103F22E5" w14:textId="77777777" w:rsidTr="00495F50">
        <w:trPr>
          <w:trHeight w:val="152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56C3810F" w14:textId="2F9669F6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3AF1DF" w14:textId="5AF1699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4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5DAE2F" w14:textId="1FA24E6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F0276D" w14:textId="715E064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255F15" w14:textId="5545C59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BD8458" w14:textId="0890B9C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8AE409" w14:textId="49084F5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8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5AEC5C" w14:textId="20985C5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0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F5CA623" w14:textId="1BF038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43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2A5D03" w14:textId="32133F6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13F5B9AB" w14:textId="77777777" w:rsidTr="00495F50">
        <w:trPr>
          <w:trHeight w:val="206"/>
          <w:jc w:val="center"/>
        </w:trPr>
        <w:tc>
          <w:tcPr>
            <w:tcW w:w="1785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12A66C2" w14:textId="77777777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B509D4" w14:textId="560E2DC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2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46CC53" w14:textId="73FA4D5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1982D7" w14:textId="2F00510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BD4127" w14:textId="0FF1587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796736" w14:textId="37CB432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33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7947C6" w14:textId="2AEF736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C369DF" w14:textId="150FD30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C6BFBD" w14:textId="5019641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7.30</w:t>
            </w:r>
          </w:p>
        </w:tc>
        <w:tc>
          <w:tcPr>
            <w:tcW w:w="743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C15C11" w14:textId="2A8A11D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</w:tr>
      <w:tr w:rsidR="00874EBB" w:rsidRPr="007075B2" w14:paraId="2D003B8F" w14:textId="77777777" w:rsidTr="000A7170">
        <w:trPr>
          <w:trHeight w:val="161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4E07F28" w14:textId="34D98A9D" w:rsidR="00EF1ABF" w:rsidRPr="007075B2" w:rsidRDefault="000A7170" w:rsidP="008A0985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GB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37AF78D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F77A3C7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BD2F50B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70F621E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433D870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4031BBA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64B7CA5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7076C80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8F9AA1F" w14:textId="21B6A5E8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43319F0B" w14:textId="77777777" w:rsidTr="008A0985">
        <w:trPr>
          <w:trHeight w:val="215"/>
          <w:jc w:val="center"/>
        </w:trPr>
        <w:tc>
          <w:tcPr>
            <w:tcW w:w="1785" w:type="dxa"/>
            <w:tcBorders>
              <w:top w:val="single" w:sz="12" w:space="0" w:color="auto"/>
            </w:tcBorders>
            <w:hideMark/>
          </w:tcPr>
          <w:p w14:paraId="7CF99DAF" w14:textId="17392B2F" w:rsidR="00EF1ABF" w:rsidRPr="007075B2" w:rsidRDefault="00EF1ABF" w:rsidP="008A0985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F234062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669A22D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D7F897E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0CA64E4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3F8D488F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A25659A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77B77BA4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3F7BB5BA" w14:textId="77777777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50F3358" w14:textId="72DA65AE" w:rsidR="00EF1ABF" w:rsidRPr="007075B2" w:rsidRDefault="00EF1ABF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04731BC8" w14:textId="77777777" w:rsidTr="008A0985">
        <w:trPr>
          <w:trHeight w:val="170"/>
          <w:jc w:val="center"/>
        </w:trPr>
        <w:tc>
          <w:tcPr>
            <w:tcW w:w="1785" w:type="dxa"/>
            <w:shd w:val="clear" w:color="auto" w:fill="F2F2F2" w:themeFill="background1" w:themeFillShade="F2"/>
            <w:hideMark/>
          </w:tcPr>
          <w:p w14:paraId="61AF4E4C" w14:textId="6873B5BE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5BA9A1" w14:textId="4CE47B0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36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874E2B" w14:textId="352B74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36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CEA8CE" w14:textId="219E24A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2EB0DE" w14:textId="777C318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43F9D0" w14:textId="5A81D72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D346C6" w14:textId="3EA5CF5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4F0C33" w14:textId="77FAA0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vAlign w:val="center"/>
          </w:tcPr>
          <w:p w14:paraId="3D33D367" w14:textId="5C127D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93B426" w14:textId="71447F3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1</w:t>
            </w:r>
          </w:p>
        </w:tc>
      </w:tr>
      <w:tr w:rsidR="00874EBB" w:rsidRPr="007075B2" w14:paraId="174DF870" w14:textId="77777777" w:rsidTr="008A0985">
        <w:trPr>
          <w:trHeight w:val="134"/>
          <w:jc w:val="center"/>
        </w:trPr>
        <w:tc>
          <w:tcPr>
            <w:tcW w:w="1785" w:type="dxa"/>
            <w:hideMark/>
          </w:tcPr>
          <w:p w14:paraId="4EFD80D3" w14:textId="178EA32C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440F31" w14:textId="37E088F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4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07C442" w14:textId="0DB597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9.5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0102BF" w14:textId="68AEF58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9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D3535F" w14:textId="13FAB48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5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323242" w14:textId="0FECADF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BF0A81" w14:textId="259FE63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02F2B8" w14:textId="3FD0B2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CDBB1D" w14:textId="226029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5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26606C" w14:textId="49E056B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9</w:t>
            </w:r>
          </w:p>
        </w:tc>
      </w:tr>
      <w:tr w:rsidR="00874EBB" w:rsidRPr="007075B2" w14:paraId="3C3B32E4" w14:textId="77777777" w:rsidTr="008A0985">
        <w:trPr>
          <w:trHeight w:val="98"/>
          <w:jc w:val="center"/>
        </w:trPr>
        <w:tc>
          <w:tcPr>
            <w:tcW w:w="1785" w:type="dxa"/>
            <w:hideMark/>
          </w:tcPr>
          <w:p w14:paraId="25409510" w14:textId="3BC535F1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A35F61" w14:textId="34711AA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26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8EDA8A" w14:textId="471D29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93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62B2DB" w14:textId="6AA9E3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74436A" w14:textId="6320AD1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.1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4B1AC5" w14:textId="57D5BD8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4EA232" w14:textId="062BC1D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B165EE" w14:textId="60A8CAE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147B3A" w14:textId="2D14047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2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A0286A" w14:textId="13068DA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89</w:t>
            </w:r>
          </w:p>
        </w:tc>
      </w:tr>
      <w:tr w:rsidR="00874EBB" w:rsidRPr="007075B2" w14:paraId="58EECBE9" w14:textId="77777777" w:rsidTr="008A0985">
        <w:trPr>
          <w:trHeight w:val="152"/>
          <w:jc w:val="center"/>
        </w:trPr>
        <w:tc>
          <w:tcPr>
            <w:tcW w:w="1785" w:type="dxa"/>
            <w:hideMark/>
          </w:tcPr>
          <w:p w14:paraId="461C1A23" w14:textId="4F28A14A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238B3B" w14:textId="7EC52CA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.6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A11A18" w14:textId="3024CD0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2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72E562" w14:textId="5C64273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D6B233" w14:textId="3520E90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7.8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7F20F3" w14:textId="5ADCEC9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2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1FDCA0" w14:textId="6722235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5FB181" w14:textId="0E44B08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B6477B7" w14:textId="7FC586C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56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29715D" w14:textId="5093FB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46</w:t>
            </w:r>
          </w:p>
        </w:tc>
      </w:tr>
      <w:tr w:rsidR="00874EBB" w:rsidRPr="007075B2" w14:paraId="75A47A95" w14:textId="77777777" w:rsidTr="008A0985">
        <w:trPr>
          <w:trHeight w:val="116"/>
          <w:jc w:val="center"/>
        </w:trPr>
        <w:tc>
          <w:tcPr>
            <w:tcW w:w="1785" w:type="dxa"/>
            <w:hideMark/>
          </w:tcPr>
          <w:p w14:paraId="5C117C4A" w14:textId="43415AC5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DA0A23" w14:textId="1921D0A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3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C39FBB" w14:textId="58A6545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00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D3998E" w14:textId="515F818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9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B6C783" w14:textId="6857BFD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4.06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10A7C9" w14:textId="51A1EA8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019087" w14:textId="7438FEF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1261F6" w14:textId="180B69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9C6958" w14:textId="1A05CE5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2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4E8D1" w14:textId="390C4BD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6</w:t>
            </w:r>
          </w:p>
        </w:tc>
      </w:tr>
      <w:tr w:rsidR="00874EBB" w:rsidRPr="007075B2" w14:paraId="16FA3B75" w14:textId="77777777" w:rsidTr="008A0985">
        <w:trPr>
          <w:trHeight w:val="170"/>
          <w:jc w:val="center"/>
        </w:trPr>
        <w:tc>
          <w:tcPr>
            <w:tcW w:w="1785" w:type="dxa"/>
            <w:hideMark/>
          </w:tcPr>
          <w:p w14:paraId="41FF8C1B" w14:textId="775F7452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AEC9E5" w14:textId="0928A65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.19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8400C0" w14:textId="491427D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0.3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1DA62E" w14:textId="12F3C8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7D2A26" w14:textId="0F702B9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76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C6BBCF" w14:textId="40C37EA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1FE364" w14:textId="3A01EC8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36272" w14:textId="5E1947D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B4658E" w14:textId="185B0A7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89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C497A4" w14:textId="323BFD1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8</w:t>
            </w:r>
          </w:p>
        </w:tc>
      </w:tr>
      <w:tr w:rsidR="00874EBB" w:rsidRPr="007075B2" w14:paraId="4923D38D" w14:textId="77777777" w:rsidTr="008A0985">
        <w:trPr>
          <w:trHeight w:val="215"/>
          <w:jc w:val="center"/>
        </w:trPr>
        <w:tc>
          <w:tcPr>
            <w:tcW w:w="1785" w:type="dxa"/>
            <w:hideMark/>
          </w:tcPr>
          <w:p w14:paraId="18C7B8EB" w14:textId="721F22FB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0DD8CD" w14:textId="2ECFF8A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52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430A9C" w14:textId="6B9298B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1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FAF037" w14:textId="330D194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DE5D3F" w14:textId="524D585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.9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AC2FF8" w14:textId="130D54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B9477D" w14:textId="2FE4F3E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F84CC5" w14:textId="757E3E2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8BDB06" w14:textId="1DCCC63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0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A5EA8D" w14:textId="7CE87BE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9</w:t>
            </w:r>
          </w:p>
        </w:tc>
      </w:tr>
      <w:tr w:rsidR="00874EBB" w:rsidRPr="007075B2" w14:paraId="1B53BFD0" w14:textId="77777777" w:rsidTr="008A0985">
        <w:trPr>
          <w:trHeight w:val="170"/>
          <w:jc w:val="center"/>
        </w:trPr>
        <w:tc>
          <w:tcPr>
            <w:tcW w:w="1785" w:type="dxa"/>
            <w:hideMark/>
          </w:tcPr>
          <w:p w14:paraId="7E77A821" w14:textId="73CB891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79E702" w14:textId="12894C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60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A01CA8" w14:textId="4976327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.96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782636" w14:textId="56392F2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9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5E9C8A" w14:textId="138E97F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7.1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A83970" w14:textId="23C6EF1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B07FB1" w14:textId="016DC9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1F6279" w14:textId="151B3CC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FB629B" w14:textId="38B2DF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7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118622" w14:textId="1641924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1</w:t>
            </w:r>
          </w:p>
        </w:tc>
      </w:tr>
      <w:tr w:rsidR="00874EBB" w:rsidRPr="007075B2" w14:paraId="7FE0B705" w14:textId="77777777" w:rsidTr="008A0985">
        <w:trPr>
          <w:trHeight w:val="224"/>
          <w:jc w:val="center"/>
        </w:trPr>
        <w:tc>
          <w:tcPr>
            <w:tcW w:w="1785" w:type="dxa"/>
            <w:hideMark/>
          </w:tcPr>
          <w:p w14:paraId="76F252E5" w14:textId="72C2E287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630E35" w14:textId="382EF7D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.88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24DA32" w14:textId="433EED4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.27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D3B34A" w14:textId="27AD772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97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91F2EE" w14:textId="158808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8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214E27" w14:textId="6E3ED8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C0291F" w14:textId="25DB2BC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F68D50" w14:textId="6C7DE28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F9C3D3" w14:textId="47A5ED7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35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980410" w14:textId="29F8F6B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7</w:t>
            </w:r>
          </w:p>
        </w:tc>
      </w:tr>
      <w:tr w:rsidR="00874EBB" w:rsidRPr="007075B2" w14:paraId="77DCDEE6" w14:textId="77777777" w:rsidTr="008A0985">
        <w:trPr>
          <w:trHeight w:val="179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6ADA3985" w14:textId="7BFC63E8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DD8326" w14:textId="205D72B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.13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FD2EEE" w14:textId="6DD6E43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.2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FE5067" w14:textId="00E55C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5F677E" w14:textId="56DF6A5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7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123227" w14:textId="3260AEB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1AD2DE" w14:textId="3662C61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185A2E" w14:textId="3C558D8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C1421F" w14:textId="08E5B2C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1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84DC9" w14:textId="325AF44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7</w:t>
            </w:r>
          </w:p>
        </w:tc>
      </w:tr>
      <w:tr w:rsidR="00874EBB" w:rsidRPr="007075B2" w14:paraId="4423EE3D" w14:textId="77777777" w:rsidTr="007075B2">
        <w:trPr>
          <w:trHeight w:val="143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6F601750" w14:textId="1E64EF4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6B3858" w14:textId="41EA8B1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6.8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5D718B" w14:textId="1AD1D5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4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D9B8B7" w14:textId="647E73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.9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900871" w14:textId="54DF2B0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.6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A0A739" w14:textId="7CD8F48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3C1D2F" w14:textId="1F44753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3867FF" w14:textId="04E7EF1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9A2DAB" w14:textId="5584902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70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FA65E5" w14:textId="06501B0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8</w:t>
            </w:r>
          </w:p>
        </w:tc>
      </w:tr>
      <w:tr w:rsidR="00874EBB" w:rsidRPr="007075B2" w14:paraId="33693790" w14:textId="77777777" w:rsidTr="008A0985">
        <w:trPr>
          <w:trHeight w:val="359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3177714E" w14:textId="1B739326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427A54" w14:textId="3B79B54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.01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5BBCCF" w14:textId="11A648B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67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67384D" w14:textId="3F106D7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.42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E7B96A" w14:textId="175500C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.42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C0F060" w14:textId="37B08B8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D256B0" w14:textId="0ED80F1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54602D" w14:textId="271E29B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17</w:t>
            </w: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05E66A" w14:textId="732608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11</w:t>
            </w:r>
          </w:p>
        </w:tc>
        <w:tc>
          <w:tcPr>
            <w:tcW w:w="743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FA67B4" w14:textId="44D720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0</w:t>
            </w:r>
          </w:p>
        </w:tc>
      </w:tr>
      <w:tr w:rsidR="00874EBB" w:rsidRPr="007075B2" w14:paraId="68DA664D" w14:textId="77777777" w:rsidTr="00495F50">
        <w:trPr>
          <w:trHeight w:val="242"/>
          <w:jc w:val="center"/>
        </w:trPr>
        <w:tc>
          <w:tcPr>
            <w:tcW w:w="1785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66855A9D" w14:textId="39DE99C5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F227EE" w14:textId="0C0CD99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F2A8B4" w14:textId="6404932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3EFA07" w14:textId="1E8D3CF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0AA31A" w14:textId="2B67CF3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1FFE01" w14:textId="4885D09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6032DF" w14:textId="509F251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8C6BED" w14:textId="045FAC9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4DEA79B" w14:textId="777777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1557E9" w14:textId="656CFBA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6F2A448D" w14:textId="77777777" w:rsidTr="008A0985">
        <w:trPr>
          <w:trHeight w:val="161"/>
          <w:jc w:val="center"/>
        </w:trPr>
        <w:tc>
          <w:tcPr>
            <w:tcW w:w="1785" w:type="dxa"/>
            <w:hideMark/>
          </w:tcPr>
          <w:p w14:paraId="1D937DF4" w14:textId="2F08C5F7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53B549" w14:textId="6178F56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68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5E7B7A" w14:textId="5A42DA5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0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B3B583" w14:textId="59BE29B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.2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473349" w14:textId="44D9A93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87696A" w14:textId="7FD864E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E3BE95" w14:textId="3EA8757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5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132103" w14:textId="6D24EF5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E38D47" w14:textId="7610AE7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63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E65A7E" w14:textId="6D63E78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6</w:t>
            </w:r>
          </w:p>
        </w:tc>
      </w:tr>
      <w:tr w:rsidR="00874EBB" w:rsidRPr="007075B2" w14:paraId="521D8B76" w14:textId="77777777" w:rsidTr="008A0985">
        <w:trPr>
          <w:trHeight w:val="224"/>
          <w:jc w:val="center"/>
        </w:trPr>
        <w:tc>
          <w:tcPr>
            <w:tcW w:w="1785" w:type="dxa"/>
            <w:hideMark/>
          </w:tcPr>
          <w:p w14:paraId="4394B894" w14:textId="45700810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79DA36" w14:textId="61C69D9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43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B5184B" w14:textId="2201487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0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71C472" w14:textId="429456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6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8A2307" w14:textId="1A23F5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6EA6AD" w14:textId="1B3A6FB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FCFA3C" w14:textId="2AB88C9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18C344" w14:textId="115EE85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7AAA84" w14:textId="2D928DC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19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07B7A8" w14:textId="0082B5A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</w:t>
            </w:r>
          </w:p>
        </w:tc>
      </w:tr>
      <w:tr w:rsidR="00874EBB" w:rsidRPr="007075B2" w14:paraId="395A6BD4" w14:textId="77777777" w:rsidTr="008A0985">
        <w:trPr>
          <w:trHeight w:val="170"/>
          <w:jc w:val="center"/>
        </w:trPr>
        <w:tc>
          <w:tcPr>
            <w:tcW w:w="1785" w:type="dxa"/>
            <w:hideMark/>
          </w:tcPr>
          <w:p w14:paraId="527C0921" w14:textId="6882E55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7719F7" w14:textId="75C8C03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52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2C16E9" w14:textId="62C50F5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77BDFC" w14:textId="06FA2E7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12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0687B" w14:textId="736ACF4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74FAF1" w14:textId="0B2D715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CBDB99" w14:textId="511A7C1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B45393" w14:textId="0EC6B04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FA6B41" w14:textId="05408C5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76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F703D2" w14:textId="5FF1835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</w:t>
            </w:r>
          </w:p>
        </w:tc>
      </w:tr>
      <w:tr w:rsidR="00874EBB" w:rsidRPr="007075B2" w14:paraId="3A534098" w14:textId="77777777" w:rsidTr="008A0985">
        <w:trPr>
          <w:trHeight w:val="224"/>
          <w:jc w:val="center"/>
        </w:trPr>
        <w:tc>
          <w:tcPr>
            <w:tcW w:w="1785" w:type="dxa"/>
            <w:hideMark/>
          </w:tcPr>
          <w:p w14:paraId="5CE76401" w14:textId="52B5E8A5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F458D9" w14:textId="333F14F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02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01588B" w14:textId="3EF12CC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AEB2ED" w14:textId="0E0B522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39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12ED30" w14:textId="2510393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222207" w14:textId="5228064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804D58" w14:textId="238D376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240AE6" w14:textId="4DDEC8B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ADF097" w14:textId="4F1DC77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48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C302E8" w14:textId="365EE6E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3</w:t>
            </w:r>
          </w:p>
        </w:tc>
      </w:tr>
      <w:tr w:rsidR="00874EBB" w:rsidRPr="007075B2" w14:paraId="4BE4B09F" w14:textId="77777777" w:rsidTr="008A0985">
        <w:trPr>
          <w:trHeight w:val="170"/>
          <w:jc w:val="center"/>
        </w:trPr>
        <w:tc>
          <w:tcPr>
            <w:tcW w:w="1785" w:type="dxa"/>
            <w:hideMark/>
          </w:tcPr>
          <w:p w14:paraId="26E1D78B" w14:textId="61709CC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16BE8C" w14:textId="035CEDD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88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98CC8A" w14:textId="0E9FEDF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0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EB8F25" w14:textId="3D039C7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34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DF3D16" w14:textId="26D285A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722C7" w14:textId="19924AF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3DDF18" w14:textId="5911A07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A47B66" w14:textId="36395B6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189BAE" w14:textId="4E2F888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39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1EF688" w14:textId="5A2E1C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</w:t>
            </w:r>
          </w:p>
        </w:tc>
      </w:tr>
      <w:tr w:rsidR="00874EBB" w:rsidRPr="007075B2" w14:paraId="60944383" w14:textId="77777777" w:rsidTr="008A0985">
        <w:trPr>
          <w:trHeight w:val="224"/>
          <w:jc w:val="center"/>
        </w:trPr>
        <w:tc>
          <w:tcPr>
            <w:tcW w:w="1785" w:type="dxa"/>
            <w:hideMark/>
          </w:tcPr>
          <w:p w14:paraId="1F58AF49" w14:textId="52A07C5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495019" w14:textId="7AEE71A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1.16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929AFD" w14:textId="79DF6B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7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508F76" w14:textId="4C34151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.54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9C7A81" w14:textId="48BCCD4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14A27E" w14:textId="3882325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AAB0E3" w14:textId="6F3902C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50CAB4" w14:textId="44E19C2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F0048D" w14:textId="21A6E89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51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7D5E38" w14:textId="4F3FD33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</w:t>
            </w:r>
          </w:p>
        </w:tc>
      </w:tr>
      <w:tr w:rsidR="00874EBB" w:rsidRPr="007075B2" w14:paraId="2959B8A4" w14:textId="77777777" w:rsidTr="008A0985">
        <w:trPr>
          <w:trHeight w:val="170"/>
          <w:jc w:val="center"/>
        </w:trPr>
        <w:tc>
          <w:tcPr>
            <w:tcW w:w="1785" w:type="dxa"/>
            <w:hideMark/>
          </w:tcPr>
          <w:p w14:paraId="32EEE922" w14:textId="38C538D1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729073" w14:textId="606CB08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.01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1C501C" w14:textId="15483B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06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3A352F" w14:textId="5E95B65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8.2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17454E" w14:textId="0F6123E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CABD7F" w14:textId="512FA81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D463DD" w14:textId="0041C9D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07EE00" w14:textId="70A1E62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5AC497" w14:textId="6C76B1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.05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42523D" w14:textId="53EF96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</w:t>
            </w:r>
          </w:p>
        </w:tc>
      </w:tr>
      <w:tr w:rsidR="00874EBB" w:rsidRPr="007075B2" w14:paraId="18F17988" w14:textId="77777777" w:rsidTr="008A0985">
        <w:trPr>
          <w:trHeight w:val="224"/>
          <w:jc w:val="center"/>
        </w:trPr>
        <w:tc>
          <w:tcPr>
            <w:tcW w:w="1785" w:type="dxa"/>
            <w:hideMark/>
          </w:tcPr>
          <w:p w14:paraId="720D342E" w14:textId="7DFC858B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97C949" w14:textId="01D10B6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9.48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11EA08" w14:textId="0BEA132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6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C2021" w14:textId="25BC6E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73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796922" w14:textId="0F9101D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C2FA57" w14:textId="16277D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6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0AD643" w14:textId="7536776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CAAF84" w14:textId="1F3312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12B253" w14:textId="13DAE2C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91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C395C" w14:textId="1DBE6D4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</w:t>
            </w:r>
          </w:p>
        </w:tc>
      </w:tr>
      <w:tr w:rsidR="00874EBB" w:rsidRPr="007075B2" w14:paraId="58647A3D" w14:textId="77777777" w:rsidTr="008A0985">
        <w:trPr>
          <w:trHeight w:val="170"/>
          <w:jc w:val="center"/>
        </w:trPr>
        <w:tc>
          <w:tcPr>
            <w:tcW w:w="1785" w:type="dxa"/>
            <w:hideMark/>
          </w:tcPr>
          <w:p w14:paraId="02D01A98" w14:textId="10AF9DB2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98F7F0" w14:textId="44E1AB1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4.47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6C66F0" w14:textId="268A0BB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5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B5F13A" w14:textId="55FBFCD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98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F405ED" w14:textId="12AE8EB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94365B" w14:textId="0EC5F99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3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F6120E" w14:textId="5072E6D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F8A7C" w14:textId="3182833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CC1A68" w14:textId="2EC27D9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.99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10AA5C" w14:textId="4DE7158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</w:t>
            </w:r>
          </w:p>
        </w:tc>
      </w:tr>
      <w:tr w:rsidR="00874EBB" w:rsidRPr="007075B2" w14:paraId="3C5BBF5B" w14:textId="77777777" w:rsidTr="008A0985">
        <w:trPr>
          <w:trHeight w:val="215"/>
          <w:jc w:val="center"/>
        </w:trPr>
        <w:tc>
          <w:tcPr>
            <w:tcW w:w="1785" w:type="dxa"/>
            <w:tcBorders>
              <w:bottom w:val="dotted" w:sz="4" w:space="0" w:color="auto"/>
            </w:tcBorders>
            <w:hideMark/>
          </w:tcPr>
          <w:p w14:paraId="21B268CD" w14:textId="3531B2D4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6B56DD" w14:textId="46D7CFF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.35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F046AF" w14:textId="3C1DC3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D47EB8" w14:textId="798EF41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.31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0E15D5" w14:textId="6413AF9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0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688709" w14:textId="0DF5BFE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12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1156FD" w14:textId="54DB21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2DEFC" w14:textId="4EC36EE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772430" w14:textId="16D083B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.34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71306E" w14:textId="071CCC0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</w:tr>
      <w:tr w:rsidR="00874EBB" w:rsidRPr="007075B2" w14:paraId="0C811C65" w14:textId="77777777" w:rsidTr="00495F50">
        <w:trPr>
          <w:trHeight w:val="260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26C8E645" w14:textId="59D6074B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36A13D" w14:textId="1634C02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65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D44F2B" w14:textId="5C9BD84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EDEC53" w14:textId="6D779C8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9025D6" w14:textId="0B957B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085BFB" w14:textId="6C7C24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BD92D6" w14:textId="723533A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B6EFBD" w14:textId="394C67D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4616C9" w14:textId="68046E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43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17F0E4" w14:textId="582408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082E6FEF" w14:textId="77777777" w:rsidTr="008A0985">
        <w:trPr>
          <w:trHeight w:val="188"/>
          <w:jc w:val="center"/>
        </w:trPr>
        <w:tc>
          <w:tcPr>
            <w:tcW w:w="1785" w:type="dxa"/>
            <w:tcBorders>
              <w:top w:val="dotted" w:sz="4" w:space="0" w:color="auto"/>
            </w:tcBorders>
            <w:shd w:val="clear" w:color="auto" w:fill="F2F2F2" w:themeFill="background1" w:themeFillShade="F2"/>
            <w:hideMark/>
          </w:tcPr>
          <w:p w14:paraId="502AFFB2" w14:textId="4D28C3E0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A02190" w14:textId="3BBFBC3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48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34593E" w14:textId="4B20E8C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5087BF" w14:textId="46A4C04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749DA0" w14:textId="1F8E173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CFEAE7" w14:textId="075E1F5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.67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736958" w14:textId="0FBBBFC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9D5578" w14:textId="56D9E0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8662A0" w14:textId="2A129E1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8.92</w:t>
            </w:r>
          </w:p>
        </w:tc>
        <w:tc>
          <w:tcPr>
            <w:tcW w:w="743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E4CA36" w14:textId="7FBDB12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</w:tr>
    </w:tbl>
    <w:p w14:paraId="264B2DD1" w14:textId="77777777" w:rsidR="007075B2" w:rsidRDefault="007075B2" w:rsidP="00097C07">
      <w:pPr>
        <w:spacing w:after="0"/>
        <w:rPr>
          <w:rFonts w:ascii="Arial" w:hAnsi="Arial" w:cs="Arial"/>
          <w:b/>
          <w:sz w:val="20"/>
        </w:rPr>
      </w:pPr>
    </w:p>
    <w:p w14:paraId="692E2DC0" w14:textId="78D3FE6C" w:rsidR="00DE475A" w:rsidRPr="00DE475A" w:rsidRDefault="0094304E" w:rsidP="00097C07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S5 </w:t>
      </w:r>
      <w:r w:rsidR="007039E6">
        <w:rPr>
          <w:rFonts w:ascii="Arial" w:hAnsi="Arial" w:cs="Arial"/>
          <w:b/>
          <w:sz w:val="20"/>
        </w:rPr>
        <w:t>Table</w:t>
      </w:r>
      <w:r w:rsidR="00EF5872" w:rsidRPr="00DE475A">
        <w:rPr>
          <w:rFonts w:ascii="Arial" w:hAnsi="Arial" w:cs="Arial"/>
          <w:b/>
          <w:sz w:val="20"/>
        </w:rPr>
        <w:t xml:space="preserve"> </w:t>
      </w:r>
      <w:r w:rsidR="00DE475A" w:rsidRPr="00DE475A">
        <w:rPr>
          <w:rFonts w:ascii="Arial" w:hAnsi="Arial" w:cs="Arial"/>
          <w:b/>
          <w:sz w:val="20"/>
        </w:rPr>
        <w:t>(continued).</w:t>
      </w:r>
    </w:p>
    <w:tbl>
      <w:tblPr>
        <w:tblStyle w:val="TableGrid"/>
        <w:tblW w:w="1150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672"/>
        <w:gridCol w:w="1078"/>
        <w:gridCol w:w="1167"/>
        <w:gridCol w:w="1167"/>
        <w:gridCol w:w="797"/>
        <w:gridCol w:w="888"/>
        <w:gridCol w:w="1064"/>
        <w:gridCol w:w="966"/>
        <w:gridCol w:w="692"/>
      </w:tblGrid>
      <w:tr w:rsidR="00874EBB" w:rsidRPr="007075B2" w14:paraId="1854CD8E" w14:textId="77777777" w:rsidTr="006E7825">
        <w:trPr>
          <w:trHeight w:val="636"/>
          <w:jc w:val="center"/>
        </w:trPr>
        <w:tc>
          <w:tcPr>
            <w:tcW w:w="20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791DD91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1EDEFF2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core threshold (range 0-100)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001B02D1" w14:textId="066C4B8B" w:rsidR="00EF4C50" w:rsidRPr="007075B2" w:rsidRDefault="00EF4C50" w:rsidP="007075B2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dicted </w:t>
            </w:r>
            <w:r w:rsidR="007075B2"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D 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747AE9F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0402C110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78B5469F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PV (%)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5D632A5C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PV (%)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05CFB24" w14:textId="77777777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F1 score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A882FB" w14:textId="3DDB0C9F" w:rsidR="00EF4C50" w:rsidRPr="007075B2" w:rsidRDefault="004F7C4C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A1B6740" w14:textId="249177AA" w:rsidR="00EF4C50" w:rsidRPr="007075B2" w:rsidRDefault="00EF4C50" w:rsidP="00097C0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NNE</w:t>
            </w:r>
          </w:p>
        </w:tc>
      </w:tr>
      <w:tr w:rsidR="00874EBB" w:rsidRPr="007075B2" w14:paraId="5227B0D9" w14:textId="77777777" w:rsidTr="006E7825">
        <w:trPr>
          <w:trHeight w:val="188"/>
          <w:jc w:val="center"/>
        </w:trPr>
        <w:tc>
          <w:tcPr>
            <w:tcW w:w="20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7888D01B" w14:textId="3EA02004" w:rsidR="00EF4C50" w:rsidRPr="007075B2" w:rsidRDefault="00EF4C50" w:rsidP="003E0F3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33A48310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944BBFA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CEC4461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3F081FEB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35BD5CC1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3C9C1E8C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C4CB0CF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AF85B06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527C7C5" w14:textId="0AB5C94E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EF4C50" w:rsidRPr="007075B2" w14:paraId="66A8CE05" w14:textId="77777777" w:rsidTr="00AB05D7">
        <w:trPr>
          <w:trHeight w:val="242"/>
          <w:jc w:val="center"/>
        </w:trPr>
        <w:tc>
          <w:tcPr>
            <w:tcW w:w="2014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57B85E54" w14:textId="66CCF9BA" w:rsidR="00EF4C50" w:rsidRPr="007075B2" w:rsidRDefault="00EF4C50" w:rsidP="003E0F3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5707B320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5D6FC111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234E9F57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A43913E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2D27B9B0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680B5752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621E272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8D44C74" w14:textId="77777777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2CF8FA58" w14:textId="24C8DD08" w:rsidR="00EF4C50" w:rsidRPr="007075B2" w:rsidRDefault="00EF4C50" w:rsidP="003E0F3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5A9AA388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4F47DAA" w14:textId="5B272A02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85D984" w14:textId="418D268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94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F69969" w14:textId="62B3305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681FAB" w14:textId="3C19DD9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93CABF" w14:textId="668D16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2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D5E33F" w14:textId="13AE3C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7BA3E9" w14:textId="22FC475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4BC1B7" w14:textId="13141B7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2F2F2"/>
            <w:vAlign w:val="center"/>
          </w:tcPr>
          <w:p w14:paraId="123F9866" w14:textId="00ACC7B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53596E" w14:textId="23E2CA2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5</w:t>
            </w:r>
          </w:p>
        </w:tc>
      </w:tr>
      <w:tr w:rsidR="00874EBB" w:rsidRPr="007075B2" w14:paraId="70773652" w14:textId="77777777" w:rsidTr="00495F50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98078B0" w14:textId="3424364A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A2E170" w14:textId="2A84E5A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52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AF55F0" w14:textId="0149849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4.23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880A045" w14:textId="77075F6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9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99146DE" w14:textId="0677B9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5.79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587749" w14:textId="512A4A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7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E4EDAE" w14:textId="6D104AD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27F14F5" w14:textId="0BE3C1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4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A5D6E0" w14:textId="3814E43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8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4053F8A9" w14:textId="13C6C39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2</w:t>
            </w:r>
          </w:p>
        </w:tc>
      </w:tr>
      <w:tr w:rsidR="00874EBB" w:rsidRPr="007075B2" w14:paraId="53595A05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86BDA35" w14:textId="7479DB63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C9EE4D1" w14:textId="6BEAD21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.19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6BCFD4C" w14:textId="3EFC5C6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.8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B4DF825" w14:textId="302C9B9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2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9356B60" w14:textId="2824781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6.16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6503BD" w14:textId="34B5921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9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B4D368A" w14:textId="3412825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C320D8C" w14:textId="592EC84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8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6884BE" w14:textId="13905D4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3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173E7D4B" w14:textId="454E6EB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4</w:t>
            </w:r>
          </w:p>
        </w:tc>
      </w:tr>
      <w:tr w:rsidR="00874EBB" w:rsidRPr="007075B2" w14:paraId="467F59A5" w14:textId="77777777" w:rsidTr="00495F50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5DF5F5D" w14:textId="65613397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55A3BB2" w14:textId="696FD21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.36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B0C506" w14:textId="47A367C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25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835B36" w14:textId="7A29578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B4EECFA" w14:textId="578DF5D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.8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DE5FBCD" w14:textId="7D3F7B3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1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AF9BE2A" w14:textId="7E981CC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A01312B" w14:textId="0218754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3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586A90" w14:textId="5FF81D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9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AC80547" w14:textId="2A3DF30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8</w:t>
            </w:r>
          </w:p>
        </w:tc>
      </w:tr>
      <w:tr w:rsidR="00874EBB" w:rsidRPr="007075B2" w14:paraId="2FF6F300" w14:textId="77777777" w:rsidTr="00495F50">
        <w:trPr>
          <w:trHeight w:val="18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1E9EFB84" w14:textId="27242F8D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423B1FF" w14:textId="54E9979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70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706291" w14:textId="02DE6CC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9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A825A34" w14:textId="65E462F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99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CB2461" w14:textId="44B24CD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15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D3F6C84" w14:textId="552C114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3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32BE2D" w14:textId="63EC07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6B67CFF" w14:textId="3642A27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7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3D4061" w14:textId="3AAAAC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3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41E60267" w14:textId="66116DE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7</w:t>
            </w:r>
          </w:p>
        </w:tc>
      </w:tr>
      <w:tr w:rsidR="00874EBB" w:rsidRPr="007075B2" w14:paraId="67274CDE" w14:textId="77777777" w:rsidTr="00495F50">
        <w:trPr>
          <w:trHeight w:val="152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FD508B7" w14:textId="03F0970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ABC136C" w14:textId="4E3EC9A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3.71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C41DFE4" w14:textId="530AF4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0.5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636F682" w14:textId="5F99D0C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2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9BBA69" w14:textId="04EE903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56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4B182E" w14:textId="7F525DD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5EB3B82" w14:textId="42C952B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C56B6CD" w14:textId="20751DE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4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0C07F0" w14:textId="72D4E34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88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25AFDFBE" w14:textId="436310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70</w:t>
            </w:r>
          </w:p>
        </w:tc>
      </w:tr>
      <w:tr w:rsidR="00874EBB" w:rsidRPr="007075B2" w14:paraId="25AE3F7C" w14:textId="77777777" w:rsidTr="00495F50">
        <w:trPr>
          <w:trHeight w:val="206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69BCE079" w14:textId="078FD2E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DFC7D84" w14:textId="2020B01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.49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67F896" w14:textId="2A57C36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5.93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B85ED7" w14:textId="4F20D8E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1B61D4" w14:textId="1F11C1D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4.14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A84E871" w14:textId="2137B6A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9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7D61C82" w14:textId="2DDBCE7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C105875" w14:textId="538ABC8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5B0AFD" w14:textId="0F7B68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5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6A1E40F1" w14:textId="083F973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0</w:t>
            </w:r>
          </w:p>
        </w:tc>
      </w:tr>
      <w:tr w:rsidR="00874EBB" w:rsidRPr="007075B2" w14:paraId="18B57B85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8C63B09" w14:textId="5B3A62BD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7D38A94" w14:textId="12CE6FA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6.75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9784673" w14:textId="71DA5F1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3.4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6339F31" w14:textId="02AA619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99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6EE67A" w14:textId="4F88D42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67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8CC1B1" w14:textId="6EC28FB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1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EF884F" w14:textId="57C8AC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44CEC7B" w14:textId="35A59D8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1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0C9E85" w14:textId="6F03B23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5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61903D9" w14:textId="4A2DD1F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5</w:t>
            </w:r>
          </w:p>
        </w:tc>
      </w:tr>
      <w:tr w:rsidR="00874EBB" w:rsidRPr="007075B2" w14:paraId="04F31FEA" w14:textId="77777777" w:rsidTr="00495F50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5504F13" w14:textId="72154868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4F63064" w14:textId="58FF8BB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.35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3AB57C7" w14:textId="0ED505E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53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F53330C" w14:textId="324244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9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5DA57AF" w14:textId="5B3A682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54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62A606" w14:textId="6A13189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87F8AA" w14:textId="0105949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65B6C59" w14:textId="6EBB23B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5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47BA0D" w14:textId="42C3062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27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1C585CF7" w14:textId="1A30031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7</w:t>
            </w:r>
          </w:p>
        </w:tc>
      </w:tr>
      <w:tr w:rsidR="00874EBB" w:rsidRPr="007075B2" w14:paraId="077C76D8" w14:textId="77777777" w:rsidTr="00495F50">
        <w:trPr>
          <w:trHeight w:val="179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E1BFF9D" w14:textId="31629762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2A1F4D" w14:textId="38CA46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.37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1FF8ACA" w14:textId="6BF4F41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7.6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37C3B9A" w14:textId="2809B2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0076314" w14:textId="385F6DF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47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670D1D5" w14:textId="6B28FF9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5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12E8A83" w14:textId="5A11954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84648E" w14:textId="55F7B7B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F0CD572" w14:textId="559CD5D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43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7F1298CA" w14:textId="0F1FDFC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7</w:t>
            </w:r>
          </w:p>
        </w:tc>
      </w:tr>
      <w:tr w:rsidR="00874EBB" w:rsidRPr="007075B2" w14:paraId="3BDB7170" w14:textId="77777777" w:rsidTr="007075B2">
        <w:trPr>
          <w:trHeight w:val="143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CE800E1" w14:textId="43667413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768B5B" w14:textId="3F83333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.02</w:t>
            </w:r>
          </w:p>
        </w:tc>
        <w:tc>
          <w:tcPr>
            <w:tcW w:w="107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CD172D" w14:textId="538645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.78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FEC93B" w14:textId="5BC4404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.99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7A9288" w14:textId="25853C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30</w:t>
            </w:r>
          </w:p>
        </w:tc>
        <w:tc>
          <w:tcPr>
            <w:tcW w:w="79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544ACA" w14:textId="11458B3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6</w:t>
            </w:r>
          </w:p>
        </w:tc>
        <w:tc>
          <w:tcPr>
            <w:tcW w:w="88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C609FD" w14:textId="465B006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7A0A3F" w14:textId="0882BAF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2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0AA13E" w14:textId="35F070B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2</w:t>
            </w:r>
          </w:p>
        </w:tc>
        <w:tc>
          <w:tcPr>
            <w:tcW w:w="692" w:type="dxa"/>
            <w:tcBorders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E7FCD7" w14:textId="0BD3FBE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7</w:t>
            </w:r>
          </w:p>
        </w:tc>
      </w:tr>
      <w:tr w:rsidR="00874EBB" w:rsidRPr="007075B2" w14:paraId="0F82B70B" w14:textId="77777777" w:rsidTr="00495F50">
        <w:trPr>
          <w:trHeight w:val="287"/>
          <w:jc w:val="center"/>
        </w:trPr>
        <w:tc>
          <w:tcPr>
            <w:tcW w:w="2014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C9BAB68" w14:textId="61F60AD2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0B9DD5" w14:textId="2B5A7A1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.16</w:t>
            </w: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B2C154" w14:textId="485DF24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.28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AFA243" w14:textId="44E9152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.26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F0A9CD" w14:textId="1C544BD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.81</w:t>
            </w: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AEDF8F" w14:textId="0E35E93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4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C352BB" w14:textId="0410F1E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49AB59" w14:textId="15448E4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08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000000" w:fill="F2F2F2"/>
            <w:vAlign w:val="center"/>
          </w:tcPr>
          <w:p w14:paraId="1065CD76" w14:textId="3F21DB8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79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3F3FE3" w14:textId="646685E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4</w:t>
            </w:r>
          </w:p>
        </w:tc>
      </w:tr>
      <w:tr w:rsidR="007075B2" w:rsidRPr="007075B2" w14:paraId="577C2223" w14:textId="77777777" w:rsidTr="00AB05D7">
        <w:trPr>
          <w:trHeight w:val="170"/>
          <w:jc w:val="center"/>
        </w:trPr>
        <w:tc>
          <w:tcPr>
            <w:tcW w:w="2014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24B4D0BA" w14:textId="14E73C27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7B83E18" w14:textId="4C2ABC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330659" w14:textId="1E807BC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A873FD2" w14:textId="4219852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A86409" w14:textId="6816907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4128AB5" w14:textId="44B1413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66008A2" w14:textId="5F20550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D38289C" w14:textId="766A597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58BBE65" w14:textId="777777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</w:tcBorders>
            <w:vAlign w:val="center"/>
            <w:hideMark/>
          </w:tcPr>
          <w:p w14:paraId="4E7AC8F4" w14:textId="68F6E9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71A621F0" w14:textId="77777777" w:rsidTr="00495F50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0368F53" w14:textId="18D3AA4B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8255198" w14:textId="1980F6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.31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B82A62" w14:textId="70896B2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0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63EB63C" w14:textId="0CCC1B3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5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EE20452" w14:textId="102338E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FCCA69E" w14:textId="0C30B1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2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920B34C" w14:textId="3E729F9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68B316B" w14:textId="1E3953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82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781D149" w14:textId="279132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46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64F3A24C" w14:textId="3530076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9</w:t>
            </w:r>
          </w:p>
        </w:tc>
      </w:tr>
      <w:tr w:rsidR="00874EBB" w:rsidRPr="007075B2" w14:paraId="641B8A75" w14:textId="77777777" w:rsidTr="00495F50">
        <w:trPr>
          <w:trHeight w:val="18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D70D659" w14:textId="1BD6763B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CDBC603" w14:textId="1980C93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90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64824F9" w14:textId="323EBAA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0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BF5407" w14:textId="0E52FF1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0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F0755C7" w14:textId="290D0E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77286D6" w14:textId="218BDC3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8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ABADE3" w14:textId="24F2CAD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83AB7C0" w14:textId="2DC89EA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93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C183EE" w14:textId="5C5FB4D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89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2FA83C3C" w14:textId="0AA792E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2</w:t>
            </w:r>
          </w:p>
        </w:tc>
      </w:tr>
      <w:tr w:rsidR="00874EBB" w:rsidRPr="007075B2" w14:paraId="65FC9FD4" w14:textId="77777777" w:rsidTr="00495F50">
        <w:trPr>
          <w:trHeight w:val="152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F9BA158" w14:textId="620A8144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0896397" w14:textId="1EF1495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82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1BE81A8" w14:textId="4E4498E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480CFCA" w14:textId="74764E5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5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B05657" w14:textId="4FAEE90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ED3F44" w14:textId="39E5890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6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FA0F0B0" w14:textId="43369DD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C3E79BC" w14:textId="7171426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08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BD2AD9" w14:textId="7455834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44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63D10D6B" w14:textId="7E5C3AB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</w:t>
            </w:r>
          </w:p>
        </w:tc>
      </w:tr>
      <w:tr w:rsidR="00874EBB" w:rsidRPr="007075B2" w14:paraId="732509D2" w14:textId="77777777" w:rsidTr="00495F50">
        <w:trPr>
          <w:trHeight w:val="206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78C7FAE" w14:textId="5D83371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40AECC2" w14:textId="0B3C7B5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.23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29B14F" w14:textId="1E57213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483ED94" w14:textId="2E2C4FF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7.09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43E2459" w14:textId="41AE0F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F056584" w14:textId="4DAA42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6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14441B" w14:textId="6BBE7C6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D85A0C5" w14:textId="0C95925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28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5D2221F" w14:textId="09C9C50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16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2A755AB1" w14:textId="4B7D693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</w:t>
            </w:r>
          </w:p>
        </w:tc>
      </w:tr>
      <w:tr w:rsidR="00874EBB" w:rsidRPr="007075B2" w14:paraId="2C98E2B8" w14:textId="77777777" w:rsidTr="00495F50">
        <w:trPr>
          <w:trHeight w:val="161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6EF6AF1A" w14:textId="3FC1045C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A8755B" w14:textId="378F1E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22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1AACFBE" w14:textId="324D02B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F081E4" w14:textId="1F94E4B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4.15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5B3E7D0" w14:textId="32741E2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1D0E430" w14:textId="5903C5D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8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CEE62B" w14:textId="666B2A0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D60EC90" w14:textId="65009DB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51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93D7B4" w14:textId="434CB7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02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0A605491" w14:textId="4693EB3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</w:t>
            </w:r>
          </w:p>
        </w:tc>
      </w:tr>
      <w:tr w:rsidR="00874EBB" w:rsidRPr="007075B2" w14:paraId="0A066322" w14:textId="77777777" w:rsidTr="00495F50">
        <w:trPr>
          <w:trHeight w:val="215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03E6E7C" w14:textId="6F1ABDAD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6214304" w14:textId="119E2C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89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514E497" w14:textId="25941F8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6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9271E9" w14:textId="786107F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0.6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628D7A1" w14:textId="52DD7D3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7E5091D" w14:textId="4CE8099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4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9B7E45" w14:textId="2EDEF86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47E3A6" w14:textId="7830B0A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80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0534C7" w14:textId="5B973A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14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70F53530" w14:textId="60C3B73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</w:t>
            </w:r>
          </w:p>
        </w:tc>
      </w:tr>
      <w:tr w:rsidR="00874EBB" w:rsidRPr="007075B2" w14:paraId="32F503D5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3215CA06" w14:textId="3C893B3A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F40447" w14:textId="3B634E8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2.16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54BED5" w14:textId="1BD4909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229BD36" w14:textId="0370272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6.76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64C6D33" w14:textId="3FC9E37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99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D061A4B" w14:textId="5B13A14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5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E2B5DC8" w14:textId="13A94F2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B96D6A" w14:textId="26F07DD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1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C1BD679" w14:textId="048EEB0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66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4A75858" w14:textId="7AF0A64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</w:t>
            </w:r>
          </w:p>
        </w:tc>
      </w:tr>
      <w:tr w:rsidR="00874EBB" w:rsidRPr="007075B2" w14:paraId="022AE8FC" w14:textId="77777777" w:rsidTr="00495F50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CA0D060" w14:textId="02B326F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066F673" w14:textId="6FE8D44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6.95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09721E" w14:textId="507C0C2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5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A6BC8A9" w14:textId="55FA11A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36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3FDB41D" w14:textId="4C1F904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1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6F3A9A2" w14:textId="4DC12B3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5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CBF7150" w14:textId="64A90D2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76ACC25" w14:textId="31ABF4C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73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19AFBB" w14:textId="55CCA31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82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726AF96" w14:textId="1163E48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</w:t>
            </w:r>
          </w:p>
        </w:tc>
      </w:tr>
      <w:tr w:rsidR="00874EBB" w:rsidRPr="007075B2" w14:paraId="74978140" w14:textId="77777777" w:rsidTr="00495F50">
        <w:trPr>
          <w:trHeight w:val="18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338B6B5" w14:textId="26CEF51E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C60935" w14:textId="5BDCBD9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1.99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5C23B9" w14:textId="72B92A8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4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D35895" w14:textId="723A64D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8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FA26F2" w14:textId="0180AD8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1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FB4CB16" w14:textId="05D0957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39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5DFD52B" w14:textId="31B4D5C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0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01CC15" w14:textId="5CED70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446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895DF5" w14:textId="24BDF8E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.99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0AFF060B" w14:textId="061B413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</w:t>
            </w:r>
          </w:p>
        </w:tc>
      </w:tr>
      <w:tr w:rsidR="00874EBB" w:rsidRPr="007075B2" w14:paraId="1C152DD5" w14:textId="77777777" w:rsidTr="00495F50">
        <w:trPr>
          <w:trHeight w:val="152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hideMark/>
          </w:tcPr>
          <w:p w14:paraId="7346695C" w14:textId="10056EE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6F44EB06" w14:textId="6D21008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6.93</w:t>
            </w:r>
          </w:p>
        </w:tc>
        <w:tc>
          <w:tcPr>
            <w:tcW w:w="107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41F94814" w14:textId="1B032BA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4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134F0DB2" w14:textId="62EFA59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.88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5ACD24C1" w14:textId="2370F9D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99</w:t>
            </w:r>
          </w:p>
        </w:tc>
        <w:tc>
          <w:tcPr>
            <w:tcW w:w="79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0B07D7B5" w14:textId="1A4042A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4</w:t>
            </w:r>
          </w:p>
        </w:tc>
        <w:tc>
          <w:tcPr>
            <w:tcW w:w="88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46EAFB31" w14:textId="00BB808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64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  <w:hideMark/>
          </w:tcPr>
          <w:p w14:paraId="3FB368BB" w14:textId="0806C57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34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4DB6EA" w14:textId="1E69F5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1.77</w:t>
            </w:r>
          </w:p>
        </w:tc>
        <w:tc>
          <w:tcPr>
            <w:tcW w:w="692" w:type="dxa"/>
            <w:tcBorders>
              <w:left w:val="single" w:sz="12" w:space="0" w:color="auto"/>
              <w:bottom w:val="dotted" w:sz="4" w:space="0" w:color="auto"/>
            </w:tcBorders>
            <w:vAlign w:val="center"/>
            <w:hideMark/>
          </w:tcPr>
          <w:p w14:paraId="60C5B748" w14:textId="0A902FE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</w:t>
            </w:r>
          </w:p>
        </w:tc>
      </w:tr>
      <w:tr w:rsidR="00874EBB" w:rsidRPr="007075B2" w14:paraId="5257CF9E" w14:textId="77777777" w:rsidTr="00495F50">
        <w:trPr>
          <w:trHeight w:val="206"/>
          <w:jc w:val="center"/>
        </w:trPr>
        <w:tc>
          <w:tcPr>
            <w:tcW w:w="2014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38C14B3" w14:textId="5762324D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030C70" w14:textId="373E881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1</w:t>
            </w: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0116CD" w14:textId="004A06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D4A8CF" w14:textId="18126F8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5D1499" w14:textId="53FBDA2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EBEDC1" w14:textId="46AA8E0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0CB31E" w14:textId="6CEE1CB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4073F8" w14:textId="3B0BF2B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B03320" w14:textId="4C529B9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ADC47E" w14:textId="5AC4DBC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27026D5F" w14:textId="77777777" w:rsidTr="00495F50">
        <w:trPr>
          <w:trHeight w:val="170"/>
          <w:jc w:val="center"/>
        </w:trPr>
        <w:tc>
          <w:tcPr>
            <w:tcW w:w="2014" w:type="dxa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DC4C2EF" w14:textId="79E87FCD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76F8D4" w14:textId="5B34A4F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23</w:t>
            </w: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34CB15" w14:textId="1BA9AB6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5FDE50" w14:textId="62ECEB5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7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E07C4E" w14:textId="4D40F22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0D7C9F" w14:textId="59D2F09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73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72DA1E" w14:textId="3CC7B98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26A291" w14:textId="20CFF0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5E416C" w14:textId="782FCE5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0.13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375D48" w14:textId="0FA8FB8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5</w:t>
            </w:r>
          </w:p>
        </w:tc>
      </w:tr>
      <w:tr w:rsidR="00874EBB" w:rsidRPr="007075B2" w14:paraId="0DB947B7" w14:textId="77777777" w:rsidTr="006E7825">
        <w:trPr>
          <w:trHeight w:val="213"/>
          <w:jc w:val="center"/>
        </w:trPr>
        <w:tc>
          <w:tcPr>
            <w:tcW w:w="20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32AA3AA" w14:textId="71F1A545" w:rsidR="004F7C4C" w:rsidRPr="007075B2" w:rsidRDefault="000A7170" w:rsidP="004F7C4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DNN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35D5758B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590B2598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BAE18BB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00F76F9D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F819DEC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A942FF1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2000149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5E42226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53E2FB7" w14:textId="3000B31D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4F7C4C" w:rsidRPr="007075B2" w14:paraId="1313CF2F" w14:textId="77777777" w:rsidTr="00AB05D7">
        <w:trPr>
          <w:trHeight w:val="251"/>
          <w:jc w:val="center"/>
        </w:trPr>
        <w:tc>
          <w:tcPr>
            <w:tcW w:w="2014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1800EEDB" w14:textId="56C7DA87" w:rsidR="004F7C4C" w:rsidRPr="007075B2" w:rsidRDefault="004F7C4C" w:rsidP="004F7C4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76D803F3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581C6A8D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55308501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416B52C7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4D5366D9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39D6269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7D505E0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9BD3F25" w14:textId="77777777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624F30E6" w14:textId="3BFED1A3" w:rsidR="004F7C4C" w:rsidRPr="007075B2" w:rsidRDefault="004F7C4C" w:rsidP="004F7C4C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74EBB" w:rsidRPr="007075B2" w14:paraId="46E1B640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9FFF990" w14:textId="3482B837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16120E" w14:textId="5973ED7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4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BF8FF5" w14:textId="020B636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75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0280FF" w14:textId="060A435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1B8C0F" w14:textId="3655F3B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5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D8D19F" w14:textId="5584363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EEA71D" w14:textId="361034E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8DE22B" w14:textId="47DC6CA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2F2F2"/>
            <w:vAlign w:val="center"/>
          </w:tcPr>
          <w:p w14:paraId="37F7F9AF" w14:textId="4EBC694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2A7546" w14:textId="21612E4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4</w:t>
            </w:r>
          </w:p>
        </w:tc>
      </w:tr>
      <w:tr w:rsidR="00874EBB" w:rsidRPr="007075B2" w14:paraId="09C8B54C" w14:textId="77777777" w:rsidTr="00495F50">
        <w:trPr>
          <w:trHeight w:val="13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C199B73" w14:textId="1419A6BC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D6D81B0" w14:textId="5D8912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25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1520E4" w14:textId="672D00D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2.73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E9BB082" w14:textId="56D5761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9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5CF315B" w14:textId="2B83CBE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3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A570DD" w14:textId="5CB187E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7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DE78B0D" w14:textId="1A8182B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6CE5779" w14:textId="7602C45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4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79F2BE" w14:textId="6ED1E2D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14FEB093" w14:textId="4999630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1</w:t>
            </w:r>
          </w:p>
        </w:tc>
      </w:tr>
      <w:tr w:rsidR="00874EBB" w:rsidRPr="007075B2" w14:paraId="34D11740" w14:textId="77777777" w:rsidTr="00495F50">
        <w:trPr>
          <w:trHeight w:val="98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3DFD96E" w14:textId="1FBFC936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DA55355" w14:textId="11655D5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66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A7AE62D" w14:textId="2C3FC58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.34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7DD47C1" w14:textId="43DA95D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2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F16973F" w14:textId="0402AB8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.7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0B52774" w14:textId="0DB3EE2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0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0B73F45" w14:textId="39D377F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1030166" w14:textId="3BC1B9A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0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DD9478" w14:textId="37A5A32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9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7B59885B" w14:textId="3305A1A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9</w:t>
            </w:r>
          </w:p>
        </w:tc>
      </w:tr>
      <w:tr w:rsidR="00874EBB" w:rsidRPr="007075B2" w14:paraId="2CCCEFC7" w14:textId="77777777" w:rsidTr="00495F50">
        <w:trPr>
          <w:trHeight w:val="152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475C665" w14:textId="055AC7A4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48E9DB" w14:textId="067255A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65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940563F" w14:textId="5B4ED2F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02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43960A3" w14:textId="03BB9CC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83D3E6F" w14:textId="05373FB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03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090ED69" w14:textId="5E625FF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4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F09AC0" w14:textId="1B51D17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6DAE24" w14:textId="4D9F25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47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872B4F" w14:textId="5B1E682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5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71BE4E40" w14:textId="6B53922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23</w:t>
            </w:r>
          </w:p>
        </w:tc>
      </w:tr>
      <w:tr w:rsidR="00874EBB" w:rsidRPr="007075B2" w14:paraId="387DCBF6" w14:textId="77777777" w:rsidTr="00495F50">
        <w:trPr>
          <w:trHeight w:val="206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D1768F4" w14:textId="34B3797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622334F" w14:textId="4B2D92C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48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91708EF" w14:textId="123A97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.3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BE8B3F" w14:textId="058843B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99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FF0C23B" w14:textId="5A7F35E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68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58432D" w14:textId="3BE2FE7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6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F15E500" w14:textId="171B2AD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FEE7B3" w14:textId="5297D59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3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7A6637D" w14:textId="0522A23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83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3F0B886E" w14:textId="7E6BE85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80</w:t>
            </w:r>
          </w:p>
        </w:tc>
      </w:tr>
      <w:tr w:rsidR="00874EBB" w:rsidRPr="007075B2" w14:paraId="4F744D62" w14:textId="77777777" w:rsidTr="00495F50">
        <w:trPr>
          <w:trHeight w:val="161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D067AB4" w14:textId="330820A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C9E192B" w14:textId="37ACE0D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87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384EEE" w14:textId="4B67B37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8.63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38BECE" w14:textId="5B4D4B4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2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FC9D1C" w14:textId="4B63623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.44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23FE75" w14:textId="3B915CC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8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FE5ACB0" w14:textId="25E0973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91ED924" w14:textId="3EBCAAF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6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852F24" w14:textId="2124CF2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6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0F7D2800" w14:textId="613B877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6</w:t>
            </w:r>
          </w:p>
        </w:tc>
      </w:tr>
      <w:tr w:rsidR="00874EBB" w:rsidRPr="007075B2" w14:paraId="67249657" w14:textId="77777777" w:rsidTr="00495F50">
        <w:trPr>
          <w:trHeight w:val="215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3BC98A15" w14:textId="0F67993A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C32D88" w14:textId="3056756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33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3B69573" w14:textId="15A1BFD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5.5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E90047E" w14:textId="0E46E58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6091397" w14:textId="721ACF2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4.56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5415C13" w14:textId="6582B55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0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776250A" w14:textId="014EB91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77A5D5" w14:textId="1F26BE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4438D5" w14:textId="0DFAB5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7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4B21B4DE" w14:textId="6743B4A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7</w:t>
            </w:r>
          </w:p>
        </w:tc>
      </w:tr>
      <w:tr w:rsidR="00874EBB" w:rsidRPr="007075B2" w14:paraId="4B3F715D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1A884D1" w14:textId="5CD70154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8FBE70B" w14:textId="228B9F6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47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2DB75C7" w14:textId="7B89996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3.4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421E00" w14:textId="6B6F3CC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99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B859D27" w14:textId="2B55819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67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FEA88A8" w14:textId="3EC8DCC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1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389644F" w14:textId="2E85548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8D9E4EB" w14:textId="07FF35A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1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D526A6" w14:textId="5259B8C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5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6A2FEA61" w14:textId="72DB6BD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5</w:t>
            </w:r>
          </w:p>
        </w:tc>
      </w:tr>
      <w:tr w:rsidR="00874EBB" w:rsidRPr="007075B2" w14:paraId="535AC10C" w14:textId="77777777" w:rsidTr="00495F50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BECECBA" w14:textId="1AE67DD3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B4283A6" w14:textId="10B4641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68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C1363F" w14:textId="68815CE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.9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C4AD88A" w14:textId="4941E65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9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E62152D" w14:textId="20EE39D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09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3D34087" w14:textId="05EFB53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A5F6B6F" w14:textId="252E77D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9A96CD8" w14:textId="5E8FE1D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66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EC11BB" w14:textId="337BCA9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30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23C18D69" w14:textId="41384D5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2</w:t>
            </w:r>
          </w:p>
        </w:tc>
      </w:tr>
      <w:tr w:rsidR="00874EBB" w:rsidRPr="007075B2" w14:paraId="1618BBB4" w14:textId="77777777" w:rsidTr="00495F50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BACC346" w14:textId="1F0DDF52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DCC2D13" w14:textId="58EA666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17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E9E0CE" w14:textId="2E51FAF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5.7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36233CC" w14:textId="3097ACC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6A07C7" w14:textId="423568A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4.3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3B94200" w14:textId="1D5FC0C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7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525B245" w14:textId="540A57D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34EAB7" w14:textId="475DA08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3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4E963D" w14:textId="5FA3A64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5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031D4CD2" w14:textId="3B08F2A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73</w:t>
            </w:r>
          </w:p>
        </w:tc>
      </w:tr>
      <w:tr w:rsidR="00874EBB" w:rsidRPr="007075B2" w14:paraId="41A05F6C" w14:textId="77777777" w:rsidTr="007075B2">
        <w:trPr>
          <w:trHeight w:val="134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DE5B0B3" w14:textId="2B370BBF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B8985E" w14:textId="153823E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.55</w:t>
            </w:r>
          </w:p>
        </w:tc>
        <w:tc>
          <w:tcPr>
            <w:tcW w:w="107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BA4A14" w14:textId="5BE94D0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.34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B8CBE3" w14:textId="3960BFB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9.99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72AF82" w14:textId="6F08F59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74</w:t>
            </w:r>
          </w:p>
        </w:tc>
        <w:tc>
          <w:tcPr>
            <w:tcW w:w="79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C40BBB" w14:textId="5C5BEB4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8</w:t>
            </w:r>
          </w:p>
        </w:tc>
        <w:tc>
          <w:tcPr>
            <w:tcW w:w="88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02E85D" w14:textId="537C4BF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64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99130D" w14:textId="12B6F40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75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4F50BD" w14:textId="64BE89C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63</w:t>
            </w:r>
          </w:p>
        </w:tc>
        <w:tc>
          <w:tcPr>
            <w:tcW w:w="692" w:type="dxa"/>
            <w:tcBorders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7C9657" w14:textId="71C6D6A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65</w:t>
            </w:r>
          </w:p>
        </w:tc>
      </w:tr>
      <w:tr w:rsidR="00874EBB" w:rsidRPr="007075B2" w14:paraId="41C8B5D6" w14:textId="77777777" w:rsidTr="00495F50">
        <w:trPr>
          <w:trHeight w:val="188"/>
          <w:jc w:val="center"/>
        </w:trPr>
        <w:tc>
          <w:tcPr>
            <w:tcW w:w="2014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0798794" w14:textId="62CD1048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Optimized threshold</w:t>
            </w:r>
            <w:r w:rsidRPr="007075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530E56" w14:textId="5FB5103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10</w:t>
            </w: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59BD5A" w14:textId="40CF60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22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C203CF" w14:textId="6299421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9.13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18D511" w14:textId="0F9A664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.87</w:t>
            </w: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B2E835" w14:textId="1FAA99D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9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831CFC" w14:textId="1C6BA3B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FBC052" w14:textId="7089E97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18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000000" w:fill="F2F2F2"/>
            <w:vAlign w:val="center"/>
          </w:tcPr>
          <w:p w14:paraId="5F62BBB1" w14:textId="352F39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14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0DDC49" w14:textId="554552F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9</w:t>
            </w:r>
          </w:p>
        </w:tc>
      </w:tr>
      <w:tr w:rsidR="007075B2" w:rsidRPr="007075B2" w14:paraId="6C38B9F0" w14:textId="77777777" w:rsidTr="00AB05D7">
        <w:trPr>
          <w:trHeight w:val="233"/>
          <w:jc w:val="center"/>
        </w:trPr>
        <w:tc>
          <w:tcPr>
            <w:tcW w:w="2014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4BF49A00" w14:textId="5F7330C9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1C4C1E1" w14:textId="5F8CF14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44E79FA" w14:textId="3D11DE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1AA503B" w14:textId="718FECE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DD49AE8" w14:textId="3980D8F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047AE51" w14:textId="1F10ADF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8F73E5B" w14:textId="5DEF7B1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01FF63D" w14:textId="47529D7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9DEDF2" w14:textId="777777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</w:tcBorders>
            <w:vAlign w:val="center"/>
            <w:hideMark/>
          </w:tcPr>
          <w:p w14:paraId="65363915" w14:textId="4770A6B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74EBB" w:rsidRPr="007075B2" w14:paraId="309A2AC9" w14:textId="77777777" w:rsidTr="007075B2">
        <w:trPr>
          <w:trHeight w:val="17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7421636" w14:textId="2A29672D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5AF05C" w14:textId="10EACAC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47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C3ABA0" w14:textId="17F051A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0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9BE76D" w14:textId="31CF4DF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3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0A1351" w14:textId="66AB799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93F8A6" w14:textId="1A539CE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3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B6B346" w14:textId="75C9322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085C65" w14:textId="3823F8C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84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A942E6" w14:textId="57EBC00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54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CD71F9" w14:textId="05D5730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7</w:t>
            </w:r>
          </w:p>
        </w:tc>
      </w:tr>
      <w:tr w:rsidR="00874EBB" w:rsidRPr="007075B2" w14:paraId="45020CFC" w14:textId="77777777" w:rsidTr="00495F50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56825E1" w14:textId="5CE4EA67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81FFCF" w14:textId="58035CC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2.18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13F5E39" w14:textId="68A672B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0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70E8920" w14:textId="2664122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72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AF50FD" w14:textId="4F9B263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7C2D4E0" w14:textId="7EB8DA6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86D5C7B" w14:textId="69FD1DE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681C2FC" w14:textId="22785AB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99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58DA37" w14:textId="1E35E64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8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B221164" w14:textId="743CAD5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</w:tr>
      <w:tr w:rsidR="00874EBB" w:rsidRPr="007075B2" w14:paraId="2F8D5E2B" w14:textId="77777777" w:rsidTr="00495F50">
        <w:trPr>
          <w:trHeight w:val="179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AB8E959" w14:textId="30B351FE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DCF851" w14:textId="4989124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08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22EEE01" w14:textId="68DAB8D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D6D6725" w14:textId="3CB2083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.74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91AB48E" w14:textId="44E745C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08D9BAD" w14:textId="7999001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0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39A31DD" w14:textId="2C5F7A5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77A20F" w14:textId="308BE5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16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E001D3" w14:textId="404182C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72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0190EAD3" w14:textId="4D252A6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</w:t>
            </w:r>
          </w:p>
        </w:tc>
      </w:tr>
      <w:tr w:rsidR="00874EBB" w:rsidRPr="007075B2" w14:paraId="152D367F" w14:textId="77777777" w:rsidTr="00495F50">
        <w:trPr>
          <w:trHeight w:val="233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D627655" w14:textId="15493A3C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6270A3" w14:textId="224642D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24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C87DF9A" w14:textId="26CAE9E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99EE3D" w14:textId="07163F4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2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556517" w14:textId="7D39001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13EF68" w14:textId="57E86F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DD450A1" w14:textId="6FBD7D7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5262741" w14:textId="5ABA2C6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36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921378" w14:textId="33FF71D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47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23BC9858" w14:textId="0C3D0C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3</w:t>
            </w:r>
          </w:p>
        </w:tc>
      </w:tr>
      <w:tr w:rsidR="00874EBB" w:rsidRPr="007075B2" w14:paraId="082BB562" w14:textId="77777777" w:rsidTr="00495F50">
        <w:trPr>
          <w:trHeight w:val="71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2906767" w14:textId="36BD2409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DB95E8" w14:textId="25D88BA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1.71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B12EE08" w14:textId="355E2F6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0425FFB" w14:textId="0A34771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6.45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68E711" w14:textId="443441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C754A92" w14:textId="589D7D8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4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BAA33F" w14:textId="5EE65DA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5158A6A" w14:textId="7D7443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61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569AA2" w14:textId="7C6EF25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41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66BFF3D" w14:textId="6214B9F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</w:t>
            </w:r>
          </w:p>
        </w:tc>
      </w:tr>
      <w:tr w:rsidR="00874EBB" w:rsidRPr="007075B2" w14:paraId="5EE9E581" w14:textId="77777777" w:rsidTr="00495F50">
        <w:trPr>
          <w:trHeight w:val="125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0FDA2B80" w14:textId="00ADBF37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FC37822" w14:textId="1C8E234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.56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8E497C1" w14:textId="4C3D987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49E9412" w14:textId="432D736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.70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A3188E" w14:textId="45EE0A6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F1EB42" w14:textId="584399C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9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CDB1D7E" w14:textId="0C082D4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3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072E6F" w14:textId="5E863F9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91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6811812" w14:textId="20CC46A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54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78D32FD" w14:textId="4F8CEE3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</w:t>
            </w:r>
          </w:p>
        </w:tc>
      </w:tr>
      <w:tr w:rsidR="00874EBB" w:rsidRPr="007075B2" w14:paraId="3839EA30" w14:textId="77777777" w:rsidTr="00495F50">
        <w:trPr>
          <w:trHeight w:val="179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4E167EA6" w14:textId="5DDF5350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0578A6" w14:textId="0EC8D565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9.61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CF26A0B" w14:textId="6188426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06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ADB1DDB" w14:textId="3C99E0F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78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15501F" w14:textId="1E873EC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3AF8EF4" w14:textId="0DE61B2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9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10BEA61" w14:textId="0EA5DDD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12B4681" w14:textId="2673A93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26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4C77F16" w14:textId="4EF9DBFD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94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543CB6B4" w14:textId="665F3F4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</w:t>
            </w:r>
          </w:p>
        </w:tc>
      </w:tr>
      <w:tr w:rsidR="00874EBB" w:rsidRPr="007075B2" w14:paraId="6F8F8E75" w14:textId="77777777" w:rsidTr="00495F50">
        <w:trPr>
          <w:trHeight w:val="233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20DA0244" w14:textId="261DD71B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695A179" w14:textId="26248EE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4.01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56096B2" w14:textId="4867900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6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581E82E" w14:textId="66978AD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3.07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3B50B6B" w14:textId="256899F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383F87D" w14:textId="74F9E4D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3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8E0AD79" w14:textId="3996790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2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E6BE189" w14:textId="6CA77E5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387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4B6881" w14:textId="5AA1B00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36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4BB811CC" w14:textId="5AC715E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</w:t>
            </w:r>
          </w:p>
        </w:tc>
      </w:tr>
      <w:tr w:rsidR="00874EBB" w:rsidRPr="007075B2" w14:paraId="78C93B51" w14:textId="77777777" w:rsidTr="00495F50">
        <w:trPr>
          <w:trHeight w:val="80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7159060D" w14:textId="4DB25188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F4A221F" w14:textId="5F6A3C6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8.30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A0BF3C6" w14:textId="3FA407C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5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793DE28" w14:textId="2EF428D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.0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EBE553D" w14:textId="1F88CAA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6D8BB30" w14:textId="16089B0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2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91D27D" w14:textId="5F0661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1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C44EC23" w14:textId="7249F75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472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85903B4" w14:textId="59DC1A0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99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0B23D5AE" w14:textId="5D2F8C89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</w:t>
            </w:r>
          </w:p>
        </w:tc>
      </w:tr>
      <w:tr w:rsidR="00874EBB" w:rsidRPr="007075B2" w14:paraId="56DDB9A2" w14:textId="77777777" w:rsidTr="00495F50">
        <w:trPr>
          <w:trHeight w:val="224"/>
          <w:jc w:val="center"/>
        </w:trPr>
        <w:tc>
          <w:tcPr>
            <w:tcW w:w="2014" w:type="dxa"/>
            <w:tcBorders>
              <w:right w:val="single" w:sz="12" w:space="0" w:color="auto"/>
            </w:tcBorders>
            <w:hideMark/>
          </w:tcPr>
          <w:p w14:paraId="5AF57ABA" w14:textId="7BDE7D5D" w:rsidR="007075B2" w:rsidRPr="007075B2" w:rsidRDefault="007075B2" w:rsidP="007075B2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67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672056B" w14:textId="23A617FC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33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46972A" w14:textId="408F74E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3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21F010" w14:textId="44C159F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.61</w:t>
            </w:r>
          </w:p>
        </w:tc>
        <w:tc>
          <w:tcPr>
            <w:tcW w:w="116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B036C6E" w14:textId="2F6AEF3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0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6390E7" w14:textId="00CACE3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42</w:t>
            </w:r>
          </w:p>
        </w:tc>
        <w:tc>
          <w:tcPr>
            <w:tcW w:w="888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BAB8B3" w14:textId="1500512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9</w:t>
            </w:r>
          </w:p>
        </w:tc>
        <w:tc>
          <w:tcPr>
            <w:tcW w:w="106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94C6925" w14:textId="587CB007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601</w:t>
            </w:r>
          </w:p>
        </w:tc>
        <w:tc>
          <w:tcPr>
            <w:tcW w:w="9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4A62359" w14:textId="58DCEB5B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.59</w:t>
            </w:r>
          </w:p>
        </w:tc>
        <w:tc>
          <w:tcPr>
            <w:tcW w:w="692" w:type="dxa"/>
            <w:tcBorders>
              <w:left w:val="single" w:sz="12" w:space="0" w:color="auto"/>
            </w:tcBorders>
            <w:vAlign w:val="center"/>
            <w:hideMark/>
          </w:tcPr>
          <w:p w14:paraId="736A7A2B" w14:textId="18B93AB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9</w:t>
            </w:r>
          </w:p>
        </w:tc>
      </w:tr>
      <w:tr w:rsidR="00874EBB" w:rsidRPr="007075B2" w14:paraId="6FF74063" w14:textId="77777777" w:rsidTr="00495F50">
        <w:trPr>
          <w:trHeight w:val="170"/>
          <w:jc w:val="center"/>
        </w:trPr>
        <w:tc>
          <w:tcPr>
            <w:tcW w:w="2014" w:type="dxa"/>
            <w:tcBorders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32758FE" w14:textId="3A9CB197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672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8DB348" w14:textId="07B7A554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27</w:t>
            </w:r>
          </w:p>
        </w:tc>
        <w:tc>
          <w:tcPr>
            <w:tcW w:w="107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23B509" w14:textId="7185079A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E4F8FA" w14:textId="5ED533D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307F70" w14:textId="704DCA4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79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95C5D4" w14:textId="2DE1917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8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D31D33" w14:textId="28E4FE3F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64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13F66F" w14:textId="6A72F093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an</w:t>
            </w:r>
          </w:p>
        </w:tc>
        <w:tc>
          <w:tcPr>
            <w:tcW w:w="966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5EB2EB" w14:textId="2556B506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692" w:type="dxa"/>
            <w:tcBorders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E1D00D" w14:textId="54D4E17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874EBB" w:rsidRPr="007075B2" w14:paraId="74A035EB" w14:textId="77777777" w:rsidTr="00495F50">
        <w:trPr>
          <w:trHeight w:val="224"/>
          <w:jc w:val="center"/>
        </w:trPr>
        <w:tc>
          <w:tcPr>
            <w:tcW w:w="2014" w:type="dxa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B6E029C" w14:textId="7AB30DAC" w:rsidR="007075B2" w:rsidRPr="007075B2" w:rsidRDefault="007075B2" w:rsidP="007075B2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672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670332" w14:textId="06BE38D0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26</w:t>
            </w:r>
          </w:p>
        </w:tc>
        <w:tc>
          <w:tcPr>
            <w:tcW w:w="107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F27DFC" w14:textId="7EA5197E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D8312C" w14:textId="2AF22A3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116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E32BF1" w14:textId="432C02B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79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1996EA" w14:textId="10A0B87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0.00</w:t>
            </w:r>
          </w:p>
        </w:tc>
        <w:tc>
          <w:tcPr>
            <w:tcW w:w="88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BF6B18" w14:textId="5A946C38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86</w:t>
            </w:r>
          </w:p>
        </w:tc>
        <w:tc>
          <w:tcPr>
            <w:tcW w:w="1064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7C5AA0" w14:textId="62DEF0B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1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8CD003" w14:textId="204F30E1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94.59</w:t>
            </w:r>
          </w:p>
        </w:tc>
        <w:tc>
          <w:tcPr>
            <w:tcW w:w="692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AD7CFA" w14:textId="073C32F2" w:rsidR="007075B2" w:rsidRPr="007075B2" w:rsidRDefault="007075B2" w:rsidP="007075B2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75B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</w:tr>
    </w:tbl>
    <w:p w14:paraId="585D99C0" w14:textId="464D595C" w:rsidR="003F78BD" w:rsidRPr="00517D6C" w:rsidRDefault="00FA625E" w:rsidP="00FA625E">
      <w:pPr>
        <w:spacing w:line="240" w:lineRule="auto"/>
        <w:rPr>
          <w:rFonts w:ascii="Arial" w:hAnsi="Arial" w:cs="Arial"/>
          <w:sz w:val="14"/>
        </w:rPr>
      </w:pPr>
      <w:r w:rsidRPr="00AB05D7">
        <w:rPr>
          <w:rFonts w:ascii="Arial" w:hAnsi="Arial"/>
          <w:sz w:val="14"/>
        </w:rPr>
        <w:t>Abbreviations</w:t>
      </w:r>
      <w:r w:rsidRPr="0094304E">
        <w:rPr>
          <w:rFonts w:ascii="Arial" w:hAnsi="Arial" w:cs="Arial"/>
          <w:bCs/>
          <w:sz w:val="14"/>
        </w:rPr>
        <w:t xml:space="preserve">: </w:t>
      </w:r>
      <w:r w:rsidRPr="00AB05D7">
        <w:rPr>
          <w:rFonts w:ascii="Arial" w:hAnsi="Arial"/>
          <w:sz w:val="14"/>
        </w:rPr>
        <w:t>DNN</w:t>
      </w:r>
      <w:r w:rsidRPr="0094304E">
        <w:rPr>
          <w:rFonts w:ascii="Arial" w:hAnsi="Arial" w:cs="Arial"/>
          <w:bCs/>
          <w:sz w:val="14"/>
        </w:rPr>
        <w:t xml:space="preserve">: deep neural network; </w:t>
      </w:r>
      <w:r w:rsidRPr="00AB05D7">
        <w:rPr>
          <w:rFonts w:ascii="Arial" w:hAnsi="Arial"/>
          <w:sz w:val="14"/>
        </w:rPr>
        <w:t>GBM</w:t>
      </w:r>
      <w:r w:rsidRPr="0094304E">
        <w:rPr>
          <w:rFonts w:ascii="Arial" w:hAnsi="Arial" w:cs="Arial"/>
          <w:bCs/>
          <w:sz w:val="14"/>
        </w:rPr>
        <w:t>: gradient boosting machine;</w:t>
      </w:r>
      <w:r w:rsidR="00880173" w:rsidRPr="0094304E">
        <w:rPr>
          <w:rFonts w:ascii="Arial" w:hAnsi="Arial" w:cs="Arial"/>
          <w:bCs/>
          <w:sz w:val="14"/>
        </w:rPr>
        <w:t xml:space="preserve"> </w:t>
      </w:r>
      <w:r w:rsidR="00880173" w:rsidRPr="00AB05D7">
        <w:rPr>
          <w:rFonts w:ascii="Arial" w:hAnsi="Arial"/>
          <w:sz w:val="14"/>
        </w:rPr>
        <w:t>INF</w:t>
      </w:r>
      <w:r w:rsidR="00880173" w:rsidRPr="0094304E">
        <w:rPr>
          <w:rFonts w:ascii="Arial" w:hAnsi="Arial" w:cs="Arial"/>
          <w:bCs/>
          <w:sz w:val="14"/>
        </w:rPr>
        <w:t xml:space="preserve">: infinity; </w:t>
      </w:r>
      <w:r w:rsidR="00880173" w:rsidRPr="00AB05D7">
        <w:rPr>
          <w:rFonts w:ascii="Arial" w:hAnsi="Arial"/>
          <w:sz w:val="14"/>
        </w:rPr>
        <w:t>N/A</w:t>
      </w:r>
      <w:r w:rsidR="00880173" w:rsidRPr="0094304E">
        <w:rPr>
          <w:rFonts w:ascii="Arial" w:hAnsi="Arial" w:cs="Arial"/>
          <w:bCs/>
          <w:sz w:val="14"/>
        </w:rPr>
        <w:t>: not able to calculated;</w:t>
      </w:r>
      <w:r w:rsidRPr="0094304E">
        <w:rPr>
          <w:rFonts w:ascii="Arial" w:hAnsi="Arial" w:cs="Arial"/>
          <w:bCs/>
          <w:sz w:val="14"/>
        </w:rPr>
        <w:t xml:space="preserve"> </w:t>
      </w:r>
      <w:r w:rsidRPr="00AB05D7">
        <w:rPr>
          <w:rFonts w:ascii="Arial" w:hAnsi="Arial"/>
          <w:sz w:val="14"/>
        </w:rPr>
        <w:t>NNE</w:t>
      </w:r>
      <w:r w:rsidRPr="0094304E">
        <w:rPr>
          <w:rFonts w:ascii="Arial" w:hAnsi="Arial" w:cs="Arial"/>
          <w:bCs/>
          <w:sz w:val="14"/>
        </w:rPr>
        <w:t xml:space="preserve">: number needed to evaluate; </w:t>
      </w:r>
      <w:r w:rsidRPr="00AB05D7">
        <w:rPr>
          <w:rFonts w:ascii="Arial" w:hAnsi="Arial"/>
          <w:sz w:val="14"/>
        </w:rPr>
        <w:t>NPV</w:t>
      </w:r>
      <w:r w:rsidRPr="0094304E">
        <w:rPr>
          <w:rFonts w:ascii="Arial" w:hAnsi="Arial" w:cs="Arial"/>
          <w:bCs/>
          <w:sz w:val="14"/>
        </w:rPr>
        <w:t xml:space="preserve">: negative predictive values; </w:t>
      </w:r>
      <w:r w:rsidR="00EF4C50" w:rsidRPr="00AB05D7">
        <w:rPr>
          <w:rFonts w:ascii="Arial" w:hAnsi="Arial"/>
          <w:sz w:val="14"/>
        </w:rPr>
        <w:t>PLR</w:t>
      </w:r>
      <w:r w:rsidR="00EF4C50" w:rsidRPr="0094304E">
        <w:rPr>
          <w:rFonts w:ascii="Arial" w:hAnsi="Arial" w:cs="Arial"/>
          <w:bCs/>
          <w:sz w:val="14"/>
        </w:rPr>
        <w:t xml:space="preserve">: positive likelihood ratio; </w:t>
      </w:r>
      <w:r w:rsidRPr="00AB05D7">
        <w:rPr>
          <w:rFonts w:ascii="Arial" w:hAnsi="Arial"/>
          <w:sz w:val="14"/>
        </w:rPr>
        <w:t>PPV</w:t>
      </w:r>
      <w:r w:rsidRPr="0094304E">
        <w:rPr>
          <w:rFonts w:ascii="Arial" w:hAnsi="Arial" w:cs="Arial"/>
          <w:bCs/>
          <w:sz w:val="14"/>
        </w:rPr>
        <w:t xml:space="preserve">: positive predictive values; </w:t>
      </w:r>
      <w:r w:rsidRPr="00AB05D7">
        <w:rPr>
          <w:rFonts w:ascii="Arial" w:hAnsi="Arial"/>
          <w:sz w:val="14"/>
        </w:rPr>
        <w:t>RF</w:t>
      </w:r>
      <w:r w:rsidRPr="0094304E">
        <w:rPr>
          <w:rFonts w:ascii="Arial" w:hAnsi="Arial" w:cs="Arial"/>
          <w:bCs/>
          <w:sz w:val="14"/>
        </w:rPr>
        <w:t>: random forest.</w:t>
      </w:r>
      <w:r w:rsidRPr="0094304E">
        <w:rPr>
          <w:rFonts w:ascii="Arial" w:hAnsi="Arial" w:cs="Arial"/>
          <w:bCs/>
          <w:sz w:val="14"/>
        </w:rPr>
        <w:br/>
      </w:r>
      <w:r w:rsidRPr="00517D6C">
        <w:rPr>
          <w:rFonts w:ascii="Arial" w:hAnsi="Arial" w:cs="Arial"/>
          <w:sz w:val="14"/>
          <w:vertAlign w:val="superscript"/>
        </w:rPr>
        <w:t>a</w:t>
      </w:r>
      <w:r w:rsidRPr="00517D6C">
        <w:rPr>
          <w:rFonts w:ascii="Arial" w:hAnsi="Arial" w:cs="Arial"/>
          <w:sz w:val="14"/>
        </w:rPr>
        <w:t>: Scores were calculated by predict</w:t>
      </w:r>
      <w:r w:rsidR="0029142D" w:rsidRPr="00517D6C">
        <w:rPr>
          <w:rFonts w:ascii="Arial" w:hAnsi="Arial" w:cs="Arial"/>
          <w:sz w:val="14"/>
        </w:rPr>
        <w:t>ed probability multiplied</w:t>
      </w:r>
      <w:r w:rsidR="00B35464">
        <w:rPr>
          <w:rFonts w:ascii="Arial" w:hAnsi="Arial" w:cs="Arial"/>
          <w:sz w:val="14"/>
        </w:rPr>
        <w:t xml:space="preserve"> by</w:t>
      </w:r>
      <w:r w:rsidR="0029142D" w:rsidRPr="00517D6C">
        <w:rPr>
          <w:rFonts w:ascii="Arial" w:hAnsi="Arial" w:cs="Arial"/>
          <w:sz w:val="14"/>
        </w:rPr>
        <w:t xml:space="preserve"> 100. </w:t>
      </w:r>
      <w:r w:rsidRPr="00517D6C">
        <w:rPr>
          <w:rFonts w:ascii="Arial" w:hAnsi="Arial" w:cs="Arial"/>
          <w:sz w:val="14"/>
        </w:rPr>
        <w:t>Score threshold refers to the score used to classify or p</w:t>
      </w:r>
      <w:r w:rsidR="000A7170" w:rsidRPr="00517D6C">
        <w:rPr>
          <w:rFonts w:ascii="Arial" w:hAnsi="Arial" w:cs="Arial"/>
          <w:sz w:val="14"/>
        </w:rPr>
        <w:t>redict individuals with OUD</w:t>
      </w:r>
      <w:r w:rsidRPr="00517D6C">
        <w:rPr>
          <w:rFonts w:ascii="Arial" w:hAnsi="Arial" w:cs="Arial"/>
          <w:sz w:val="14"/>
        </w:rPr>
        <w:t xml:space="preserve"> </w:t>
      </w:r>
      <w:r w:rsidR="00253343" w:rsidRPr="00517D6C">
        <w:rPr>
          <w:rFonts w:ascii="Arial" w:hAnsi="Arial" w:cs="Arial"/>
          <w:sz w:val="14"/>
        </w:rPr>
        <w:t xml:space="preserve">(i.e., ≥ the threshold) </w:t>
      </w:r>
      <w:r w:rsidR="000A7170" w:rsidRPr="00517D6C">
        <w:rPr>
          <w:rFonts w:ascii="Arial" w:hAnsi="Arial" w:cs="Arial"/>
          <w:sz w:val="14"/>
        </w:rPr>
        <w:lastRenderedPageBreak/>
        <w:t>vs. non-OUD</w:t>
      </w:r>
      <w:r w:rsidR="00253343" w:rsidRPr="00517D6C">
        <w:rPr>
          <w:rFonts w:ascii="Arial" w:hAnsi="Arial" w:cs="Arial"/>
          <w:sz w:val="14"/>
        </w:rPr>
        <w:t xml:space="preserve"> (i.</w:t>
      </w:r>
      <w:r w:rsidR="006B6689" w:rsidRPr="00517D6C">
        <w:rPr>
          <w:rFonts w:ascii="Arial" w:hAnsi="Arial" w:cs="Arial"/>
          <w:sz w:val="14"/>
        </w:rPr>
        <w:t>e., &lt;</w:t>
      </w:r>
      <w:r w:rsidR="00253343" w:rsidRPr="00517D6C">
        <w:rPr>
          <w:rFonts w:ascii="Arial" w:hAnsi="Arial" w:cs="Arial"/>
          <w:sz w:val="14"/>
        </w:rPr>
        <w:t>threshold)</w:t>
      </w:r>
      <w:r w:rsidRPr="00517D6C">
        <w:rPr>
          <w:rFonts w:ascii="Arial" w:hAnsi="Arial" w:cs="Arial"/>
          <w:sz w:val="14"/>
        </w:rPr>
        <w:br/>
      </w:r>
      <w:r w:rsidRPr="00517D6C">
        <w:rPr>
          <w:rFonts w:ascii="Arial" w:hAnsi="Arial" w:cs="Arial"/>
          <w:sz w:val="14"/>
          <w:vertAlign w:val="superscript"/>
        </w:rPr>
        <w:t>b</w:t>
      </w:r>
      <w:r w:rsidRPr="00517D6C">
        <w:rPr>
          <w:rFonts w:ascii="Arial" w:hAnsi="Arial" w:cs="Arial"/>
          <w:sz w:val="14"/>
        </w:rPr>
        <w:t>: Optimized threshold was calculated by the Youden Index to achieve balanced sensitivity and specificity.</w:t>
      </w:r>
    </w:p>
    <w:p w14:paraId="2F03427D" w14:textId="71954F41" w:rsidR="00224F56" w:rsidRPr="00F14051" w:rsidRDefault="00224F56" w:rsidP="00F14051">
      <w:pPr>
        <w:rPr>
          <w:rFonts w:ascii="Arial" w:hAnsi="Arial" w:cs="Arial"/>
          <w:sz w:val="18"/>
        </w:rPr>
      </w:pPr>
    </w:p>
    <w:sectPr w:rsidR="00224F56" w:rsidRPr="00F14051" w:rsidSect="009863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9A078" w14:textId="77777777" w:rsidR="00BD7045" w:rsidRDefault="00BD7045" w:rsidP="00C52ADA">
      <w:pPr>
        <w:spacing w:after="0" w:line="240" w:lineRule="auto"/>
      </w:pPr>
      <w:r>
        <w:separator/>
      </w:r>
    </w:p>
  </w:endnote>
  <w:endnote w:type="continuationSeparator" w:id="0">
    <w:p w14:paraId="2CD473F7" w14:textId="77777777" w:rsidR="00BD7045" w:rsidRDefault="00BD7045" w:rsidP="00C52ADA">
      <w:pPr>
        <w:spacing w:after="0" w:line="240" w:lineRule="auto"/>
      </w:pPr>
      <w:r>
        <w:continuationSeparator/>
      </w:r>
    </w:p>
  </w:endnote>
  <w:endnote w:type="continuationNotice" w:id="1">
    <w:p w14:paraId="36C14064" w14:textId="77777777" w:rsidR="00BD7045" w:rsidRDefault="00BD70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4C984B" w14:textId="77777777" w:rsidR="00ED385E" w:rsidRDefault="00ED38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7F897415" w:rsidR="002148A9" w:rsidRDefault="00214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314E997" w14:textId="77777777" w:rsidR="002148A9" w:rsidRDefault="0021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59518" w14:textId="77777777" w:rsidR="00ED385E" w:rsidRDefault="00ED3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7A2C35" w14:textId="77777777" w:rsidR="00BD7045" w:rsidRDefault="00BD7045" w:rsidP="00C52ADA">
      <w:pPr>
        <w:spacing w:after="0" w:line="240" w:lineRule="auto"/>
      </w:pPr>
      <w:r>
        <w:separator/>
      </w:r>
    </w:p>
  </w:footnote>
  <w:footnote w:type="continuationSeparator" w:id="0">
    <w:p w14:paraId="2CE3B87F" w14:textId="77777777" w:rsidR="00BD7045" w:rsidRDefault="00BD7045" w:rsidP="00C52ADA">
      <w:pPr>
        <w:spacing w:after="0" w:line="240" w:lineRule="auto"/>
      </w:pPr>
      <w:r>
        <w:continuationSeparator/>
      </w:r>
    </w:p>
  </w:footnote>
  <w:footnote w:type="continuationNotice" w:id="1">
    <w:p w14:paraId="54525A34" w14:textId="77777777" w:rsidR="00BD7045" w:rsidRDefault="00BD704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F67E0B" w14:textId="77777777" w:rsidR="00ED385E" w:rsidRDefault="00ED38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09C29CDD" w:rsidR="002148A9" w:rsidRPr="008A0985" w:rsidRDefault="002148A9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87EE1" w14:textId="77777777" w:rsidR="00ED385E" w:rsidRDefault="00ED38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zawz0tvzreie22ar50xz7x0tz2pxar259&quot;&gt;Untitled Library&lt;record-ids&gt;&lt;item&gt;39&lt;/item&gt;&lt;item&gt;41&lt;/item&gt;&lt;item&gt;42&lt;/item&gt;&lt;item&gt;50&lt;/item&gt;&lt;item&gt;60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4A09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2F6D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1705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7D6C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56444"/>
    <w:rsid w:val="00560CC8"/>
    <w:rsid w:val="0056188B"/>
    <w:rsid w:val="00561EAC"/>
    <w:rsid w:val="00564105"/>
    <w:rsid w:val="005670C0"/>
    <w:rsid w:val="00572CEC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200F"/>
    <w:rsid w:val="00756307"/>
    <w:rsid w:val="00756479"/>
    <w:rsid w:val="007579CE"/>
    <w:rsid w:val="0076208B"/>
    <w:rsid w:val="007638D7"/>
    <w:rsid w:val="00765DD8"/>
    <w:rsid w:val="00767E51"/>
    <w:rsid w:val="00771038"/>
    <w:rsid w:val="00775E40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601EA"/>
    <w:rsid w:val="00B62A85"/>
    <w:rsid w:val="00B66734"/>
    <w:rsid w:val="00B67B09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68CC"/>
    <w:rsid w:val="00BB40C4"/>
    <w:rsid w:val="00BB5F8B"/>
    <w:rsid w:val="00BC04B0"/>
    <w:rsid w:val="00BC6CAB"/>
    <w:rsid w:val="00BC72CB"/>
    <w:rsid w:val="00BD2D12"/>
    <w:rsid w:val="00BD37E4"/>
    <w:rsid w:val="00BD37F4"/>
    <w:rsid w:val="00BD3AD6"/>
    <w:rsid w:val="00BD4835"/>
    <w:rsid w:val="00BD68E8"/>
    <w:rsid w:val="00BD7045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52C8"/>
    <w:rsid w:val="00E7583A"/>
    <w:rsid w:val="00E81353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35C4"/>
    <w:rsid w:val="00EC679B"/>
    <w:rsid w:val="00ED2F67"/>
    <w:rsid w:val="00ED385E"/>
    <w:rsid w:val="00ED5090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4</cp:revision>
  <dcterms:created xsi:type="dcterms:W3CDTF">2020-06-19T16:09:00Z</dcterms:created>
  <dcterms:modified xsi:type="dcterms:W3CDTF">2020-06-20T12:52:00Z</dcterms:modified>
</cp:coreProperties>
</file>